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B57F37" w14:textId="79FA4A16" w:rsidR="009970C6" w:rsidRDefault="009970C6" w:rsidP="009970C6">
      <w:pPr>
        <w:spacing w:after="0" w:line="480" w:lineRule="auto"/>
        <w:rPr>
          <w:rStyle w:val="SubtleEmphasis"/>
          <w:rFonts w:ascii="Times New Roman" w:hAnsi="Times New Roman" w:cs="Times New Roman"/>
          <w:b/>
          <w:i w:val="0"/>
          <w:color w:val="auto"/>
          <w:sz w:val="24"/>
          <w:szCs w:val="24"/>
        </w:rPr>
      </w:pPr>
      <w:r>
        <w:rPr>
          <w:rStyle w:val="SubtleEmphasis"/>
          <w:rFonts w:ascii="Times New Roman" w:hAnsi="Times New Roman" w:cs="Times New Roman"/>
          <w:b/>
          <w:i w:val="0"/>
          <w:color w:val="auto"/>
          <w:sz w:val="28"/>
          <w:szCs w:val="28"/>
        </w:rPr>
        <w:t>Supplementary Methods</w:t>
      </w:r>
    </w:p>
    <w:p w14:paraId="10DB117A" w14:textId="03EF6571" w:rsidR="00B86F07" w:rsidRPr="00B86F07" w:rsidRDefault="00B86F07" w:rsidP="002F0DBD">
      <w:pPr>
        <w:spacing w:after="0" w:line="480" w:lineRule="auto"/>
        <w:rPr>
          <w:rFonts w:ascii="Times New Roman" w:hAnsi="Times New Roman" w:cs="Times New Roman"/>
          <w:iCs/>
          <w:sz w:val="24"/>
          <w:szCs w:val="24"/>
        </w:rPr>
      </w:pPr>
    </w:p>
    <w:p w14:paraId="336760DD" w14:textId="77777777" w:rsidR="00B86F07" w:rsidRPr="00B86F07" w:rsidRDefault="00B86F07" w:rsidP="00B86F07">
      <w:pPr>
        <w:spacing w:after="0" w:line="480" w:lineRule="auto"/>
        <w:rPr>
          <w:rFonts w:ascii="Times New Roman" w:hAnsi="Times New Roman" w:cs="Times New Roman"/>
          <w:b/>
          <w:iCs/>
          <w:sz w:val="24"/>
          <w:szCs w:val="24"/>
        </w:rPr>
      </w:pPr>
      <w:r w:rsidRPr="00B86F07">
        <w:rPr>
          <w:rFonts w:ascii="Times New Roman" w:hAnsi="Times New Roman" w:cs="Times New Roman"/>
          <w:b/>
          <w:iCs/>
          <w:sz w:val="24"/>
          <w:szCs w:val="24"/>
        </w:rPr>
        <w:t xml:space="preserve">STEM analysis.  </w:t>
      </w:r>
    </w:p>
    <w:p w14:paraId="1FFBC4DF" w14:textId="0BC34ACF" w:rsidR="00B86F07" w:rsidRPr="00B86F07" w:rsidRDefault="00B86F07" w:rsidP="009970C6">
      <w:pPr>
        <w:spacing w:after="0" w:line="480" w:lineRule="auto"/>
        <w:rPr>
          <w:rFonts w:ascii="Times New Roman" w:hAnsi="Times New Roman" w:cs="Times New Roman"/>
          <w:iCs/>
          <w:sz w:val="24"/>
          <w:szCs w:val="24"/>
        </w:rPr>
      </w:pPr>
      <w:r w:rsidRPr="00B86F07">
        <w:rPr>
          <w:rFonts w:ascii="Times New Roman" w:hAnsi="Times New Roman" w:cs="Times New Roman"/>
          <w:iCs/>
          <w:sz w:val="24"/>
          <w:szCs w:val="24"/>
        </w:rPr>
        <w:t>To identify processes that might have a genetic contribution but that were not identified by Vampire analysis to be shared by H and HR flies we explored the microarray data using Short Time-series Expr</w:t>
      </w:r>
      <w:r w:rsidR="006A30DB">
        <w:rPr>
          <w:rFonts w:ascii="Times New Roman" w:hAnsi="Times New Roman" w:cs="Times New Roman"/>
          <w:iCs/>
          <w:sz w:val="24"/>
          <w:szCs w:val="24"/>
        </w:rPr>
        <w:t>ession Miner (STEM) software</w:t>
      </w:r>
      <w:r w:rsidR="003F75C4">
        <w:rPr>
          <w:rFonts w:ascii="Times New Roman" w:hAnsi="Times New Roman" w:cs="Times New Roman"/>
          <w:iCs/>
          <w:sz w:val="24"/>
          <w:szCs w:val="24"/>
        </w:rPr>
        <w:fldChar w:fldCharType="begin"/>
      </w:r>
      <w:r w:rsidR="009970C6">
        <w:rPr>
          <w:rFonts w:ascii="Times New Roman" w:hAnsi="Times New Roman" w:cs="Times New Roman"/>
          <w:iCs/>
          <w:sz w:val="24"/>
          <w:szCs w:val="24"/>
        </w:rPr>
        <w:instrText xml:space="preserve"> ADDIN EN.CITE &lt;EndNote&gt;&lt;Cite&gt;&lt;Author&gt;Ernst&lt;/Author&gt;&lt;Year&gt;2006&lt;/Year&gt;&lt;RecNum&gt;126&lt;/RecNum&gt;&lt;DisplayText&gt;[1]&lt;/DisplayText&gt;&lt;record&gt;&lt;rec-number&gt;126&lt;/rec-number&gt;&lt;foreign-keys&gt;&lt;key app="EN" db-id="essa9d0rofpr99ettzzxs906eded5p5ax2xp"&gt;126&lt;/key&gt;&lt;/foreign-keys&gt;&lt;ref-type name="Journal Article"&gt;17&lt;/ref-type&gt;&lt;contributors&gt;&lt;authors&gt;&lt;author&gt;Ernst, J.&lt;/author&gt;&lt;author&gt;Bar-Joseph, Z.&lt;/author&gt;&lt;/authors&gt;&lt;/contributors&gt;&lt;auth-address&gt;Center for Automated and Learning and Discovery, School of Computer Science, Carnegie Mellon University, Pittsburgh, PA 15213, USA. jernst@cs.cmu.edu&lt;/auth-address&gt;&lt;titles&gt;&lt;title&gt;STEM: a tool for the analysis of short time series gene expression data&lt;/title&gt;&lt;secondary-title&gt;BMC Bioinformatics&lt;/secondary-title&gt;&lt;/titles&gt;&lt;pages&gt;191&lt;/pages&gt;&lt;volume&gt;7&lt;/volume&gt;&lt;edition&gt;2006/04/07&lt;/edition&gt;&lt;keywords&gt;&lt;keyword&gt;Cluster Analysis&lt;/keyword&gt;&lt;keyword&gt;Computer Simulation&lt;/keyword&gt;&lt;keyword&gt;Gene Expression Profiling/*methods&lt;/keyword&gt;&lt;keyword&gt;Gene Expression Regulation/*physiology&lt;/keyword&gt;&lt;keyword&gt;*Models, Biological&lt;/keyword&gt;&lt;keyword&gt;Oligonucleotide Array Sequence Analysis/*methods&lt;/keyword&gt;&lt;keyword&gt;Pattern Recognition, Automated/methods&lt;/keyword&gt;&lt;keyword&gt;Signal Transduction/physiology&lt;/keyword&gt;&lt;keyword&gt;*Software&lt;/keyword&gt;&lt;keyword&gt;Time Factors&lt;/keyword&gt;&lt;keyword&gt;Transcription Factors/*metabolism&lt;/keyword&gt;&lt;/keywords&gt;&lt;dates&gt;&lt;year&gt;2006&lt;/year&gt;&lt;/dates&gt;&lt;isbn&gt;1471-2105 (Electronic)&amp;#xD;1471-2105 (Linking)&lt;/isbn&gt;&lt;accession-num&gt;16597342&lt;/accession-num&gt;&lt;urls&gt;&lt;related-urls&gt;&lt;url&gt;http://www.ncbi.nlm.nih.gov/pubmed/16597342&lt;/url&gt;&lt;/related-urls&gt;&lt;/urls&gt;&lt;custom2&gt;1456994&lt;/custom2&gt;&lt;electronic-resource-num&gt;1471-2105-7-191 [pii]&amp;#xD;10.1186/1471-2105-7-191&lt;/electronic-resource-num&gt;&lt;language&gt;eng&lt;/language&gt;&lt;/record&gt;&lt;/Cite&gt;&lt;/EndNote&gt;</w:instrText>
      </w:r>
      <w:r w:rsidR="003F75C4">
        <w:rPr>
          <w:rFonts w:ascii="Times New Roman" w:hAnsi="Times New Roman" w:cs="Times New Roman"/>
          <w:iCs/>
          <w:sz w:val="24"/>
          <w:szCs w:val="24"/>
        </w:rPr>
        <w:fldChar w:fldCharType="separate"/>
      </w:r>
      <w:r w:rsidR="009970C6">
        <w:rPr>
          <w:rFonts w:ascii="Times New Roman" w:hAnsi="Times New Roman" w:cs="Times New Roman"/>
          <w:iCs/>
          <w:noProof/>
          <w:sz w:val="24"/>
          <w:szCs w:val="24"/>
        </w:rPr>
        <w:t>[</w:t>
      </w:r>
      <w:hyperlink w:anchor="_ENREF_1" w:tooltip="Ernst, 2006 #126" w:history="1">
        <w:r w:rsidR="009970C6">
          <w:rPr>
            <w:rFonts w:ascii="Times New Roman" w:hAnsi="Times New Roman" w:cs="Times New Roman"/>
            <w:iCs/>
            <w:noProof/>
            <w:sz w:val="24"/>
            <w:szCs w:val="24"/>
          </w:rPr>
          <w:t>1</w:t>
        </w:r>
      </w:hyperlink>
      <w:r w:rsidR="009970C6">
        <w:rPr>
          <w:rFonts w:ascii="Times New Roman" w:hAnsi="Times New Roman" w:cs="Times New Roman"/>
          <w:iCs/>
          <w:noProof/>
          <w:sz w:val="24"/>
          <w:szCs w:val="24"/>
        </w:rPr>
        <w:t>]</w:t>
      </w:r>
      <w:r w:rsidR="003F75C4">
        <w:rPr>
          <w:rFonts w:ascii="Times New Roman" w:hAnsi="Times New Roman" w:cs="Times New Roman"/>
          <w:iCs/>
          <w:sz w:val="24"/>
          <w:szCs w:val="24"/>
        </w:rPr>
        <w:fldChar w:fldCharType="end"/>
      </w:r>
      <w:r w:rsidRPr="00B86F07">
        <w:rPr>
          <w:rFonts w:ascii="Times New Roman" w:hAnsi="Times New Roman" w:cs="Times New Roman"/>
          <w:iCs/>
          <w:sz w:val="24"/>
          <w:szCs w:val="24"/>
        </w:rPr>
        <w:t xml:space="preserve">, treating the three developmental stages as a short time series.  The algorithm clusters time-dependent expression profiles and allows for a comparison of two experimental groups with respect to profiles with shared genes.  We compared H </w:t>
      </w:r>
      <w:r w:rsidRPr="00C2367D">
        <w:rPr>
          <w:rFonts w:ascii="Times New Roman" w:hAnsi="Times New Roman" w:cs="Times New Roman"/>
          <w:i/>
          <w:iCs/>
          <w:sz w:val="24"/>
          <w:szCs w:val="24"/>
        </w:rPr>
        <w:t>vs</w:t>
      </w:r>
      <w:r w:rsidRPr="00B86F07">
        <w:rPr>
          <w:rFonts w:ascii="Times New Roman" w:hAnsi="Times New Roman" w:cs="Times New Roman"/>
          <w:iCs/>
          <w:sz w:val="24"/>
          <w:szCs w:val="24"/>
        </w:rPr>
        <w:t xml:space="preserve"> C, HR </w:t>
      </w:r>
      <w:r w:rsidRPr="00C2367D">
        <w:rPr>
          <w:rFonts w:ascii="Times New Roman" w:hAnsi="Times New Roman" w:cs="Times New Roman"/>
          <w:i/>
          <w:iCs/>
          <w:sz w:val="24"/>
          <w:szCs w:val="24"/>
        </w:rPr>
        <w:t>vs</w:t>
      </w:r>
      <w:r w:rsidRPr="00B86F07">
        <w:rPr>
          <w:rFonts w:ascii="Times New Roman" w:hAnsi="Times New Roman" w:cs="Times New Roman"/>
          <w:iCs/>
          <w:sz w:val="24"/>
          <w:szCs w:val="24"/>
        </w:rPr>
        <w:t xml:space="preserve"> C and H </w:t>
      </w:r>
      <w:r w:rsidRPr="00C2367D">
        <w:rPr>
          <w:rFonts w:ascii="Times New Roman" w:hAnsi="Times New Roman" w:cs="Times New Roman"/>
          <w:i/>
          <w:iCs/>
          <w:sz w:val="24"/>
          <w:szCs w:val="24"/>
        </w:rPr>
        <w:t>vs</w:t>
      </w:r>
      <w:r w:rsidRPr="00B86F07">
        <w:rPr>
          <w:rFonts w:ascii="Times New Roman" w:hAnsi="Times New Roman" w:cs="Times New Roman"/>
          <w:iCs/>
          <w:sz w:val="24"/>
          <w:szCs w:val="24"/>
        </w:rPr>
        <w:t xml:space="preserve"> HR, in each case using the excluded dataset as the denominator to generate the required ratio data input.  We then manually evaluated the comparison figures with respect to Gene Ontology of genes whose direction of change differed at the post-eclosion data point.  The results of this analysis, summarized in Figure S3C, suggest that reduced  ribosome biogenesis and increased development-related gene expression in H flies depends on a hypoxic environment, whereas decreased DNA replication is at least partially genetic/epigenetic in origin.</w:t>
      </w:r>
    </w:p>
    <w:p w14:paraId="18BC5689" w14:textId="77777777" w:rsidR="00B86F07" w:rsidRPr="00B86F07" w:rsidRDefault="00B86F07" w:rsidP="00B86F07">
      <w:pPr>
        <w:spacing w:after="0" w:line="480" w:lineRule="auto"/>
        <w:rPr>
          <w:rFonts w:ascii="Times New Roman" w:hAnsi="Times New Roman" w:cs="Times New Roman"/>
          <w:iCs/>
          <w:sz w:val="24"/>
          <w:szCs w:val="24"/>
        </w:rPr>
      </w:pPr>
    </w:p>
    <w:p w14:paraId="0C50901A" w14:textId="77777777" w:rsidR="00B86F07" w:rsidRPr="00B86F07" w:rsidRDefault="00B86F07" w:rsidP="00B86F07">
      <w:pPr>
        <w:spacing w:after="0" w:line="480" w:lineRule="auto"/>
        <w:rPr>
          <w:rFonts w:ascii="Times New Roman" w:hAnsi="Times New Roman" w:cs="Times New Roman"/>
          <w:b/>
          <w:iCs/>
          <w:sz w:val="24"/>
          <w:szCs w:val="24"/>
        </w:rPr>
      </w:pPr>
      <w:r w:rsidRPr="00B86F07">
        <w:rPr>
          <w:rFonts w:ascii="Times New Roman" w:hAnsi="Times New Roman" w:cs="Times New Roman"/>
          <w:b/>
          <w:iCs/>
          <w:sz w:val="24"/>
          <w:szCs w:val="24"/>
        </w:rPr>
        <w:t>RT-PCR.</w:t>
      </w:r>
    </w:p>
    <w:p w14:paraId="09B4F01E" w14:textId="45D25972" w:rsidR="00B86F07" w:rsidRPr="00B86F07" w:rsidRDefault="00B86F07" w:rsidP="009970C6">
      <w:pPr>
        <w:spacing w:after="0" w:line="480" w:lineRule="auto"/>
        <w:rPr>
          <w:rFonts w:ascii="Times New Roman" w:hAnsi="Times New Roman" w:cs="Times New Roman"/>
          <w:iCs/>
          <w:sz w:val="24"/>
          <w:szCs w:val="24"/>
        </w:rPr>
      </w:pPr>
      <w:r w:rsidRPr="00B86F07">
        <w:rPr>
          <w:rFonts w:ascii="Times New Roman" w:hAnsi="Times New Roman" w:cs="Times New Roman"/>
          <w:iCs/>
          <w:sz w:val="24"/>
          <w:szCs w:val="24"/>
        </w:rPr>
        <w:t xml:space="preserve"> First strand cDNA was synthesized using SuperScriptII reverse transcriptase and Oligo-(dT) primer. Real-time PCR amplification was performed using ABI Prism 7900HT Sequence Detection System (Applied Biosystems, Foster City, CA). For each reaction, 10 µl of 2× SYBR green PCR master mix (Applied Biosystems, Foster City, CA) and 0.5 µM of both forward and reverse primers along with 100 ng of each appropriate cDNA samples were mixed (total reaction volume: 20 µl). The relative expression level was calculated using 2−ΔΔCt method, </w:t>
      </w:r>
      <w:r w:rsidR="006A30DB">
        <w:rPr>
          <w:rFonts w:ascii="Times New Roman" w:hAnsi="Times New Roman" w:cs="Times New Roman"/>
          <w:iCs/>
          <w:sz w:val="24"/>
          <w:szCs w:val="24"/>
        </w:rPr>
        <w:t xml:space="preserve">as described </w:t>
      </w:r>
      <w:r w:rsidR="006A30DB">
        <w:rPr>
          <w:rFonts w:ascii="Times New Roman" w:hAnsi="Times New Roman" w:cs="Times New Roman"/>
          <w:iCs/>
          <w:sz w:val="24"/>
          <w:szCs w:val="24"/>
        </w:rPr>
        <w:lastRenderedPageBreak/>
        <w:t>previously</w:t>
      </w:r>
      <w:r w:rsidR="00DA4947">
        <w:rPr>
          <w:rFonts w:ascii="Times New Roman" w:hAnsi="Times New Roman" w:cs="Times New Roman"/>
          <w:iCs/>
          <w:sz w:val="24"/>
          <w:szCs w:val="24"/>
        </w:rPr>
        <w:fldChar w:fldCharType="begin">
          <w:fldData xml:space="preserve">PEVuZE5vdGU+PENpdGU+PEF1dGhvcj5HaW56aW5nZXI8L0F1dGhvcj48WWVhcj4yMDAyPC9ZZWFy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</w:fldData>
        </w:fldChar>
      </w:r>
      <w:r w:rsidR="009970C6">
        <w:rPr>
          <w:rFonts w:ascii="Times New Roman" w:hAnsi="Times New Roman" w:cs="Times New Roman"/>
          <w:iCs/>
          <w:sz w:val="24"/>
          <w:szCs w:val="24"/>
        </w:rPr>
        <w:instrText xml:space="preserve"> ADDIN EN.CITE </w:instrText>
      </w:r>
      <w:r w:rsidR="009970C6">
        <w:rPr>
          <w:rFonts w:ascii="Times New Roman" w:hAnsi="Times New Roman" w:cs="Times New Roman"/>
          <w:iCs/>
          <w:sz w:val="24"/>
          <w:szCs w:val="24"/>
        </w:rPr>
        <w:fldChar w:fldCharType="begin">
          <w:fldData xml:space="preserve">PEVuZE5vdGU+PENpdGU+PEF1dGhvcj5HaW56aW5nZXI8L0F1dGhvcj48WWVhcj4yMDAyPC9ZZWFy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</w:fldData>
        </w:fldChar>
      </w:r>
      <w:r w:rsidR="009970C6">
        <w:rPr>
          <w:rFonts w:ascii="Times New Roman" w:hAnsi="Times New Roman" w:cs="Times New Roman"/>
          <w:iCs/>
          <w:sz w:val="24"/>
          <w:szCs w:val="24"/>
        </w:rPr>
        <w:instrText xml:space="preserve"> ADDIN EN.CITE.DATA </w:instrText>
      </w:r>
      <w:r w:rsidR="009970C6">
        <w:rPr>
          <w:rFonts w:ascii="Times New Roman" w:hAnsi="Times New Roman" w:cs="Times New Roman"/>
          <w:iCs/>
          <w:sz w:val="24"/>
          <w:szCs w:val="24"/>
        </w:rPr>
      </w:r>
      <w:r w:rsidR="009970C6">
        <w:rPr>
          <w:rFonts w:ascii="Times New Roman" w:hAnsi="Times New Roman" w:cs="Times New Roman"/>
          <w:iCs/>
          <w:sz w:val="24"/>
          <w:szCs w:val="24"/>
        </w:rPr>
        <w:fldChar w:fldCharType="end"/>
      </w:r>
      <w:r w:rsidR="00DA4947">
        <w:rPr>
          <w:rFonts w:ascii="Times New Roman" w:hAnsi="Times New Roman" w:cs="Times New Roman"/>
          <w:iCs/>
          <w:sz w:val="24"/>
          <w:szCs w:val="24"/>
        </w:rPr>
        <w:fldChar w:fldCharType="separate"/>
      </w:r>
      <w:r w:rsidR="009970C6">
        <w:rPr>
          <w:rFonts w:ascii="Times New Roman" w:hAnsi="Times New Roman" w:cs="Times New Roman"/>
          <w:iCs/>
          <w:noProof/>
          <w:sz w:val="24"/>
          <w:szCs w:val="24"/>
        </w:rPr>
        <w:t>[</w:t>
      </w:r>
      <w:hyperlink w:anchor="_ENREF_2" w:tooltip="Ginzinger, 2002 #231" w:history="1">
        <w:r w:rsidR="009970C6">
          <w:rPr>
            <w:rFonts w:ascii="Times New Roman" w:hAnsi="Times New Roman" w:cs="Times New Roman"/>
            <w:iCs/>
            <w:noProof/>
            <w:sz w:val="24"/>
            <w:szCs w:val="24"/>
          </w:rPr>
          <w:t>2</w:t>
        </w:r>
      </w:hyperlink>
      <w:r w:rsidR="009970C6">
        <w:rPr>
          <w:rFonts w:ascii="Times New Roman" w:hAnsi="Times New Roman" w:cs="Times New Roman"/>
          <w:iCs/>
          <w:noProof/>
          <w:sz w:val="24"/>
          <w:szCs w:val="24"/>
        </w:rPr>
        <w:t>,</w:t>
      </w:r>
      <w:hyperlink w:anchor="_ENREF_3" w:tooltip="Livak, 2001 #229" w:history="1">
        <w:r w:rsidR="009970C6">
          <w:rPr>
            <w:rFonts w:ascii="Times New Roman" w:hAnsi="Times New Roman" w:cs="Times New Roman"/>
            <w:iCs/>
            <w:noProof/>
            <w:sz w:val="24"/>
            <w:szCs w:val="24"/>
          </w:rPr>
          <w:t>3</w:t>
        </w:r>
      </w:hyperlink>
      <w:r w:rsidR="009970C6">
        <w:rPr>
          <w:rFonts w:ascii="Times New Roman" w:hAnsi="Times New Roman" w:cs="Times New Roman"/>
          <w:iCs/>
          <w:noProof/>
          <w:sz w:val="24"/>
          <w:szCs w:val="24"/>
        </w:rPr>
        <w:t>]</w:t>
      </w:r>
      <w:r w:rsidR="00DA4947">
        <w:rPr>
          <w:rFonts w:ascii="Times New Roman" w:hAnsi="Times New Roman" w:cs="Times New Roman"/>
          <w:iCs/>
          <w:sz w:val="24"/>
          <w:szCs w:val="24"/>
        </w:rPr>
        <w:fldChar w:fldCharType="end"/>
      </w:r>
      <w:r w:rsidRPr="00B86F07">
        <w:rPr>
          <w:rFonts w:ascii="Times New Roman" w:hAnsi="Times New Roman" w:cs="Times New Roman"/>
          <w:iCs/>
          <w:sz w:val="24"/>
          <w:szCs w:val="24"/>
        </w:rPr>
        <w:t xml:space="preserve">. </w:t>
      </w:r>
      <w:r w:rsidRPr="0095472B">
        <w:rPr>
          <w:rFonts w:ascii="Times New Roman" w:hAnsi="Times New Roman" w:cs="Times New Roman"/>
          <w:i/>
          <w:iCs/>
          <w:sz w:val="24"/>
          <w:szCs w:val="24"/>
        </w:rPr>
        <w:t>Drosophila melanogaster</w:t>
      </w:r>
      <w:r w:rsidRPr="00B86F07">
        <w:rPr>
          <w:rFonts w:ascii="Times New Roman" w:hAnsi="Times New Roman" w:cs="Times New Roman"/>
          <w:iCs/>
          <w:sz w:val="24"/>
          <w:szCs w:val="24"/>
        </w:rPr>
        <w:t xml:space="preserve"> actin was used as internal control. The final results are presented both in terms of mean relative expression ± SD and as fold change of H or HR over C (Figure S3B). Three biological replicates for each condition (C, H, and HR) were tested in triplicate; technical replicates were averaged and used to calculate means and SD. Significance was determined using a two-sided t-test. The following primers were used:</w:t>
      </w:r>
    </w:p>
    <w:p w14:paraId="7D6C6AFD" w14:textId="77777777" w:rsidR="00B86F07" w:rsidRPr="00B86F07" w:rsidRDefault="00B86F07" w:rsidP="00B86F07">
      <w:pPr>
        <w:spacing w:after="0" w:line="480" w:lineRule="auto"/>
        <w:rPr>
          <w:rFonts w:ascii="Times New Roman" w:hAnsi="Times New Roman" w:cs="Times New Roman"/>
          <w:iCs/>
          <w:sz w:val="24"/>
          <w:szCs w:val="24"/>
        </w:rPr>
      </w:pPr>
    </w:p>
    <w:tbl>
      <w:tblPr>
        <w:tblW w:w="6520" w:type="dxa"/>
        <w:tblInd w:w="93" w:type="dxa"/>
        <w:tblLook w:val="04A0" w:firstRow="1" w:lastRow="0" w:firstColumn="1" w:lastColumn="0" w:noHBand="0" w:noVBand="1"/>
      </w:tblPr>
      <w:tblGrid>
        <w:gridCol w:w="2080"/>
        <w:gridCol w:w="4440"/>
      </w:tblGrid>
      <w:tr w:rsidR="00B86F07" w:rsidRPr="00B86F07" w14:paraId="06910EAB" w14:textId="77777777" w:rsidTr="006A30DB">
        <w:trPr>
          <w:trHeight w:val="300"/>
        </w:trPr>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515FAD" w14:textId="77777777" w:rsidR="00B86F07" w:rsidRPr="00B86F07" w:rsidRDefault="00B86F07" w:rsidP="00B86F07">
            <w:pPr>
              <w:spacing w:after="0" w:line="480" w:lineRule="auto"/>
              <w:rPr>
                <w:rFonts w:ascii="Times New Roman" w:hAnsi="Times New Roman" w:cs="Times New Roman"/>
                <w:iCs/>
                <w:sz w:val="24"/>
                <w:szCs w:val="24"/>
              </w:rPr>
            </w:pPr>
            <w:r w:rsidRPr="00B86F07">
              <w:rPr>
                <w:rFonts w:ascii="Times New Roman" w:hAnsi="Times New Roman" w:cs="Times New Roman"/>
                <w:iCs/>
                <w:sz w:val="24"/>
                <w:szCs w:val="24"/>
              </w:rPr>
              <w:t>Oligo</w:t>
            </w:r>
          </w:p>
        </w:tc>
        <w:tc>
          <w:tcPr>
            <w:tcW w:w="4440" w:type="dxa"/>
            <w:tcBorders>
              <w:top w:val="single" w:sz="4" w:space="0" w:color="auto"/>
              <w:left w:val="nil"/>
              <w:bottom w:val="single" w:sz="4" w:space="0" w:color="auto"/>
              <w:right w:val="single" w:sz="4" w:space="0" w:color="auto"/>
            </w:tcBorders>
            <w:shd w:val="clear" w:color="auto" w:fill="auto"/>
            <w:noWrap/>
            <w:vAlign w:val="bottom"/>
            <w:hideMark/>
          </w:tcPr>
          <w:p w14:paraId="23D03BC1" w14:textId="77777777" w:rsidR="00B86F07" w:rsidRPr="00B86F07" w:rsidRDefault="00B86F07" w:rsidP="00B86F07">
            <w:pPr>
              <w:spacing w:after="0" w:line="480" w:lineRule="auto"/>
              <w:rPr>
                <w:rFonts w:ascii="Times New Roman" w:hAnsi="Times New Roman" w:cs="Times New Roman"/>
                <w:iCs/>
                <w:sz w:val="24"/>
                <w:szCs w:val="24"/>
              </w:rPr>
            </w:pPr>
            <w:r w:rsidRPr="00B86F07">
              <w:rPr>
                <w:rFonts w:ascii="Times New Roman" w:hAnsi="Times New Roman" w:cs="Times New Roman"/>
                <w:iCs/>
                <w:sz w:val="24"/>
                <w:szCs w:val="24"/>
              </w:rPr>
              <w:t>Sequence (5'-&gt;3')</w:t>
            </w:r>
          </w:p>
        </w:tc>
      </w:tr>
      <w:tr w:rsidR="00B86F07" w:rsidRPr="00B86F07" w14:paraId="6829CCC0" w14:textId="77777777" w:rsidTr="006A30DB">
        <w:trPr>
          <w:trHeight w:val="300"/>
        </w:trPr>
        <w:tc>
          <w:tcPr>
            <w:tcW w:w="2080" w:type="dxa"/>
            <w:tcBorders>
              <w:top w:val="nil"/>
              <w:left w:val="single" w:sz="4" w:space="0" w:color="auto"/>
              <w:bottom w:val="single" w:sz="4" w:space="0" w:color="auto"/>
              <w:right w:val="single" w:sz="4" w:space="0" w:color="auto"/>
            </w:tcBorders>
            <w:shd w:val="clear" w:color="auto" w:fill="auto"/>
            <w:noWrap/>
            <w:vAlign w:val="bottom"/>
            <w:hideMark/>
          </w:tcPr>
          <w:p w14:paraId="05EC6867" w14:textId="77777777" w:rsidR="00B86F07" w:rsidRPr="00B86F07" w:rsidRDefault="00B86F07" w:rsidP="00B86F07">
            <w:pPr>
              <w:spacing w:after="0" w:line="480" w:lineRule="auto"/>
              <w:rPr>
                <w:rFonts w:ascii="Times New Roman" w:hAnsi="Times New Roman" w:cs="Times New Roman"/>
                <w:iCs/>
                <w:sz w:val="24"/>
                <w:szCs w:val="24"/>
              </w:rPr>
            </w:pPr>
            <w:r w:rsidRPr="00B86F07">
              <w:rPr>
                <w:rFonts w:ascii="Times New Roman" w:hAnsi="Times New Roman" w:cs="Times New Roman"/>
                <w:iCs/>
                <w:sz w:val="24"/>
                <w:szCs w:val="24"/>
              </w:rPr>
              <w:t> </w:t>
            </w:r>
          </w:p>
        </w:tc>
        <w:tc>
          <w:tcPr>
            <w:tcW w:w="4440" w:type="dxa"/>
            <w:tcBorders>
              <w:top w:val="nil"/>
              <w:left w:val="nil"/>
              <w:bottom w:val="single" w:sz="4" w:space="0" w:color="auto"/>
              <w:right w:val="single" w:sz="4" w:space="0" w:color="auto"/>
            </w:tcBorders>
            <w:shd w:val="clear" w:color="auto" w:fill="auto"/>
            <w:noWrap/>
            <w:vAlign w:val="bottom"/>
            <w:hideMark/>
          </w:tcPr>
          <w:p w14:paraId="596DE652" w14:textId="77777777" w:rsidR="00B86F07" w:rsidRPr="00B86F07" w:rsidRDefault="00B86F07" w:rsidP="00B86F07">
            <w:pPr>
              <w:spacing w:after="0" w:line="480" w:lineRule="auto"/>
              <w:rPr>
                <w:rFonts w:ascii="Times New Roman" w:hAnsi="Times New Roman" w:cs="Times New Roman"/>
                <w:iCs/>
                <w:sz w:val="24"/>
                <w:szCs w:val="24"/>
              </w:rPr>
            </w:pPr>
            <w:r w:rsidRPr="00B86F07">
              <w:rPr>
                <w:rFonts w:ascii="Times New Roman" w:hAnsi="Times New Roman" w:cs="Times New Roman"/>
                <w:iCs/>
                <w:sz w:val="24"/>
                <w:szCs w:val="24"/>
              </w:rPr>
              <w:t> </w:t>
            </w:r>
          </w:p>
        </w:tc>
      </w:tr>
      <w:tr w:rsidR="00B86F07" w:rsidRPr="00B86F07" w14:paraId="0F5FE526" w14:textId="77777777" w:rsidTr="006A30DB">
        <w:trPr>
          <w:trHeight w:val="300"/>
        </w:trPr>
        <w:tc>
          <w:tcPr>
            <w:tcW w:w="2080" w:type="dxa"/>
            <w:tcBorders>
              <w:top w:val="nil"/>
              <w:left w:val="single" w:sz="4" w:space="0" w:color="auto"/>
              <w:bottom w:val="single" w:sz="4" w:space="0" w:color="auto"/>
              <w:right w:val="single" w:sz="4" w:space="0" w:color="auto"/>
            </w:tcBorders>
            <w:shd w:val="clear" w:color="auto" w:fill="auto"/>
            <w:noWrap/>
            <w:vAlign w:val="bottom"/>
            <w:hideMark/>
          </w:tcPr>
          <w:p w14:paraId="26A0D059" w14:textId="77777777" w:rsidR="00B86F07" w:rsidRPr="00B86F07" w:rsidRDefault="00B86F07" w:rsidP="00B86F07">
            <w:pPr>
              <w:spacing w:after="0" w:line="480" w:lineRule="auto"/>
              <w:rPr>
                <w:rFonts w:ascii="Times New Roman" w:hAnsi="Times New Roman" w:cs="Times New Roman"/>
                <w:iCs/>
                <w:sz w:val="24"/>
                <w:szCs w:val="24"/>
              </w:rPr>
            </w:pPr>
            <w:r w:rsidRPr="00B86F07">
              <w:rPr>
                <w:rFonts w:ascii="Times New Roman" w:hAnsi="Times New Roman" w:cs="Times New Roman"/>
                <w:iCs/>
                <w:sz w:val="24"/>
                <w:szCs w:val="24"/>
              </w:rPr>
              <w:t>pim Forward</w:t>
            </w:r>
          </w:p>
        </w:tc>
        <w:tc>
          <w:tcPr>
            <w:tcW w:w="4440" w:type="dxa"/>
            <w:tcBorders>
              <w:top w:val="nil"/>
              <w:left w:val="nil"/>
              <w:bottom w:val="single" w:sz="4" w:space="0" w:color="auto"/>
              <w:right w:val="single" w:sz="4" w:space="0" w:color="auto"/>
            </w:tcBorders>
            <w:shd w:val="clear" w:color="auto" w:fill="auto"/>
            <w:noWrap/>
            <w:vAlign w:val="bottom"/>
            <w:hideMark/>
          </w:tcPr>
          <w:p w14:paraId="02659DB5" w14:textId="77777777" w:rsidR="00B86F07" w:rsidRPr="00B86F07" w:rsidRDefault="00B86F07" w:rsidP="00B86F07">
            <w:pPr>
              <w:spacing w:after="0" w:line="480" w:lineRule="auto"/>
              <w:rPr>
                <w:rFonts w:ascii="Times New Roman" w:hAnsi="Times New Roman" w:cs="Times New Roman"/>
                <w:iCs/>
                <w:sz w:val="24"/>
                <w:szCs w:val="24"/>
              </w:rPr>
            </w:pPr>
            <w:r w:rsidRPr="00B86F07">
              <w:rPr>
                <w:rFonts w:ascii="Times New Roman" w:hAnsi="Times New Roman" w:cs="Times New Roman"/>
                <w:iCs/>
                <w:sz w:val="24"/>
                <w:szCs w:val="24"/>
              </w:rPr>
              <w:t>TGGAAAACAGATGCCTTCCGCCC</w:t>
            </w:r>
          </w:p>
        </w:tc>
      </w:tr>
      <w:tr w:rsidR="00B86F07" w:rsidRPr="00B86F07" w14:paraId="5BA76141" w14:textId="77777777" w:rsidTr="006A30DB">
        <w:trPr>
          <w:trHeight w:val="300"/>
        </w:trPr>
        <w:tc>
          <w:tcPr>
            <w:tcW w:w="2080" w:type="dxa"/>
            <w:tcBorders>
              <w:top w:val="nil"/>
              <w:left w:val="single" w:sz="4" w:space="0" w:color="auto"/>
              <w:bottom w:val="single" w:sz="4" w:space="0" w:color="auto"/>
              <w:right w:val="single" w:sz="4" w:space="0" w:color="auto"/>
            </w:tcBorders>
            <w:shd w:val="clear" w:color="auto" w:fill="auto"/>
            <w:noWrap/>
            <w:vAlign w:val="bottom"/>
            <w:hideMark/>
          </w:tcPr>
          <w:p w14:paraId="6CE6A5B7" w14:textId="77777777" w:rsidR="00B86F07" w:rsidRPr="00B86F07" w:rsidRDefault="00B86F07" w:rsidP="00B86F07">
            <w:pPr>
              <w:spacing w:after="0" w:line="480" w:lineRule="auto"/>
              <w:rPr>
                <w:rFonts w:ascii="Times New Roman" w:hAnsi="Times New Roman" w:cs="Times New Roman"/>
                <w:iCs/>
                <w:sz w:val="24"/>
                <w:szCs w:val="24"/>
              </w:rPr>
            </w:pPr>
            <w:r w:rsidRPr="00B86F07">
              <w:rPr>
                <w:rFonts w:ascii="Times New Roman" w:hAnsi="Times New Roman" w:cs="Times New Roman"/>
                <w:iCs/>
                <w:sz w:val="24"/>
                <w:szCs w:val="24"/>
              </w:rPr>
              <w:t>pim Reverse</w:t>
            </w:r>
          </w:p>
        </w:tc>
        <w:tc>
          <w:tcPr>
            <w:tcW w:w="4440" w:type="dxa"/>
            <w:tcBorders>
              <w:top w:val="nil"/>
              <w:left w:val="nil"/>
              <w:bottom w:val="single" w:sz="4" w:space="0" w:color="auto"/>
              <w:right w:val="single" w:sz="4" w:space="0" w:color="auto"/>
            </w:tcBorders>
            <w:shd w:val="clear" w:color="auto" w:fill="auto"/>
            <w:noWrap/>
            <w:vAlign w:val="bottom"/>
            <w:hideMark/>
          </w:tcPr>
          <w:p w14:paraId="67705630" w14:textId="77777777" w:rsidR="00B86F07" w:rsidRPr="00B86F07" w:rsidRDefault="00B86F07" w:rsidP="00B86F07">
            <w:pPr>
              <w:spacing w:after="0" w:line="480" w:lineRule="auto"/>
              <w:rPr>
                <w:rFonts w:ascii="Times New Roman" w:hAnsi="Times New Roman" w:cs="Times New Roman"/>
                <w:iCs/>
                <w:sz w:val="24"/>
                <w:szCs w:val="24"/>
              </w:rPr>
            </w:pPr>
            <w:r w:rsidRPr="00B86F07">
              <w:rPr>
                <w:rFonts w:ascii="Times New Roman" w:hAnsi="Times New Roman" w:cs="Times New Roman"/>
                <w:iCs/>
                <w:sz w:val="24"/>
                <w:szCs w:val="24"/>
              </w:rPr>
              <w:t>TCAGGCTCTGCAGGCTCCATGT</w:t>
            </w:r>
          </w:p>
        </w:tc>
      </w:tr>
      <w:tr w:rsidR="00B86F07" w:rsidRPr="00B86F07" w14:paraId="2A9A62E0" w14:textId="77777777" w:rsidTr="006A30DB">
        <w:trPr>
          <w:trHeight w:val="300"/>
        </w:trPr>
        <w:tc>
          <w:tcPr>
            <w:tcW w:w="2080" w:type="dxa"/>
            <w:tcBorders>
              <w:top w:val="nil"/>
              <w:left w:val="single" w:sz="4" w:space="0" w:color="auto"/>
              <w:bottom w:val="single" w:sz="4" w:space="0" w:color="auto"/>
              <w:right w:val="single" w:sz="4" w:space="0" w:color="auto"/>
            </w:tcBorders>
            <w:shd w:val="clear" w:color="auto" w:fill="auto"/>
            <w:noWrap/>
            <w:vAlign w:val="bottom"/>
            <w:hideMark/>
          </w:tcPr>
          <w:p w14:paraId="3F4AD115" w14:textId="77777777" w:rsidR="00B86F07" w:rsidRPr="00B86F07" w:rsidRDefault="00B86F07" w:rsidP="00B86F07">
            <w:pPr>
              <w:spacing w:after="0" w:line="480" w:lineRule="auto"/>
              <w:rPr>
                <w:rFonts w:ascii="Times New Roman" w:hAnsi="Times New Roman" w:cs="Times New Roman"/>
                <w:iCs/>
                <w:sz w:val="24"/>
                <w:szCs w:val="24"/>
              </w:rPr>
            </w:pPr>
            <w:r w:rsidRPr="00B86F07">
              <w:rPr>
                <w:rFonts w:ascii="Times New Roman" w:hAnsi="Times New Roman" w:cs="Times New Roman"/>
                <w:iCs/>
                <w:sz w:val="24"/>
                <w:szCs w:val="24"/>
              </w:rPr>
              <w:t> </w:t>
            </w:r>
          </w:p>
        </w:tc>
        <w:tc>
          <w:tcPr>
            <w:tcW w:w="4440" w:type="dxa"/>
            <w:tcBorders>
              <w:top w:val="nil"/>
              <w:left w:val="nil"/>
              <w:bottom w:val="single" w:sz="4" w:space="0" w:color="auto"/>
              <w:right w:val="single" w:sz="4" w:space="0" w:color="auto"/>
            </w:tcBorders>
            <w:shd w:val="clear" w:color="auto" w:fill="auto"/>
            <w:noWrap/>
            <w:vAlign w:val="bottom"/>
            <w:hideMark/>
          </w:tcPr>
          <w:p w14:paraId="3443DDA2" w14:textId="77777777" w:rsidR="00B86F07" w:rsidRPr="00B86F07" w:rsidRDefault="00B86F07" w:rsidP="00B86F07">
            <w:pPr>
              <w:spacing w:after="0" w:line="480" w:lineRule="auto"/>
              <w:rPr>
                <w:rFonts w:ascii="Times New Roman" w:hAnsi="Times New Roman" w:cs="Times New Roman"/>
                <w:iCs/>
                <w:sz w:val="24"/>
                <w:szCs w:val="24"/>
              </w:rPr>
            </w:pPr>
            <w:r w:rsidRPr="00B86F07">
              <w:rPr>
                <w:rFonts w:ascii="Times New Roman" w:hAnsi="Times New Roman" w:cs="Times New Roman"/>
                <w:iCs/>
                <w:sz w:val="24"/>
                <w:szCs w:val="24"/>
              </w:rPr>
              <w:t> </w:t>
            </w:r>
          </w:p>
        </w:tc>
      </w:tr>
      <w:tr w:rsidR="00B86F07" w:rsidRPr="00B86F07" w14:paraId="0A8611C2" w14:textId="77777777" w:rsidTr="006A30DB">
        <w:trPr>
          <w:trHeight w:val="300"/>
        </w:trPr>
        <w:tc>
          <w:tcPr>
            <w:tcW w:w="2080" w:type="dxa"/>
            <w:tcBorders>
              <w:top w:val="nil"/>
              <w:left w:val="single" w:sz="4" w:space="0" w:color="auto"/>
              <w:bottom w:val="single" w:sz="4" w:space="0" w:color="auto"/>
              <w:right w:val="single" w:sz="4" w:space="0" w:color="auto"/>
            </w:tcBorders>
            <w:shd w:val="clear" w:color="auto" w:fill="auto"/>
            <w:noWrap/>
            <w:vAlign w:val="bottom"/>
            <w:hideMark/>
          </w:tcPr>
          <w:p w14:paraId="7FCFE8BD" w14:textId="77777777" w:rsidR="00B86F07" w:rsidRPr="00B86F07" w:rsidRDefault="00B86F07" w:rsidP="00B86F07">
            <w:pPr>
              <w:spacing w:after="0" w:line="480" w:lineRule="auto"/>
              <w:rPr>
                <w:rFonts w:ascii="Times New Roman" w:hAnsi="Times New Roman" w:cs="Times New Roman"/>
                <w:iCs/>
                <w:sz w:val="24"/>
                <w:szCs w:val="24"/>
              </w:rPr>
            </w:pPr>
            <w:r w:rsidRPr="00B86F07">
              <w:rPr>
                <w:rFonts w:ascii="Times New Roman" w:hAnsi="Times New Roman" w:cs="Times New Roman"/>
                <w:iCs/>
                <w:sz w:val="24"/>
                <w:szCs w:val="24"/>
              </w:rPr>
              <w:t>MDR50 Forward</w:t>
            </w:r>
          </w:p>
        </w:tc>
        <w:tc>
          <w:tcPr>
            <w:tcW w:w="4440" w:type="dxa"/>
            <w:tcBorders>
              <w:top w:val="nil"/>
              <w:left w:val="nil"/>
              <w:bottom w:val="single" w:sz="4" w:space="0" w:color="auto"/>
              <w:right w:val="single" w:sz="4" w:space="0" w:color="auto"/>
            </w:tcBorders>
            <w:shd w:val="clear" w:color="auto" w:fill="auto"/>
            <w:noWrap/>
            <w:vAlign w:val="bottom"/>
            <w:hideMark/>
          </w:tcPr>
          <w:p w14:paraId="662091CB" w14:textId="77777777" w:rsidR="00B86F07" w:rsidRPr="00B86F07" w:rsidRDefault="00B86F07" w:rsidP="00B86F07">
            <w:pPr>
              <w:spacing w:after="0" w:line="480" w:lineRule="auto"/>
              <w:rPr>
                <w:rFonts w:ascii="Times New Roman" w:hAnsi="Times New Roman" w:cs="Times New Roman"/>
                <w:iCs/>
                <w:sz w:val="24"/>
                <w:szCs w:val="24"/>
              </w:rPr>
            </w:pPr>
            <w:r w:rsidRPr="00B86F07">
              <w:rPr>
                <w:rFonts w:ascii="Times New Roman" w:hAnsi="Times New Roman" w:cs="Times New Roman"/>
                <w:iCs/>
                <w:sz w:val="24"/>
                <w:szCs w:val="24"/>
              </w:rPr>
              <w:t>GCAGAAGGGAGTTTCGGCAGCC</w:t>
            </w:r>
          </w:p>
        </w:tc>
      </w:tr>
      <w:tr w:rsidR="00B86F07" w:rsidRPr="00B86F07" w14:paraId="05F47CE2" w14:textId="77777777" w:rsidTr="006A30DB">
        <w:trPr>
          <w:trHeight w:val="300"/>
        </w:trPr>
        <w:tc>
          <w:tcPr>
            <w:tcW w:w="2080" w:type="dxa"/>
            <w:tcBorders>
              <w:top w:val="nil"/>
              <w:left w:val="single" w:sz="4" w:space="0" w:color="auto"/>
              <w:bottom w:val="single" w:sz="4" w:space="0" w:color="auto"/>
              <w:right w:val="single" w:sz="4" w:space="0" w:color="auto"/>
            </w:tcBorders>
            <w:shd w:val="clear" w:color="auto" w:fill="auto"/>
            <w:noWrap/>
            <w:vAlign w:val="bottom"/>
            <w:hideMark/>
          </w:tcPr>
          <w:p w14:paraId="5464005D" w14:textId="77777777" w:rsidR="00B86F07" w:rsidRPr="00B86F07" w:rsidRDefault="00B86F07" w:rsidP="00B86F07">
            <w:pPr>
              <w:spacing w:after="0" w:line="480" w:lineRule="auto"/>
              <w:rPr>
                <w:rFonts w:ascii="Times New Roman" w:hAnsi="Times New Roman" w:cs="Times New Roman"/>
                <w:iCs/>
                <w:sz w:val="24"/>
                <w:szCs w:val="24"/>
              </w:rPr>
            </w:pPr>
            <w:r w:rsidRPr="00B86F07">
              <w:rPr>
                <w:rFonts w:ascii="Times New Roman" w:hAnsi="Times New Roman" w:cs="Times New Roman"/>
                <w:iCs/>
                <w:sz w:val="24"/>
                <w:szCs w:val="24"/>
              </w:rPr>
              <w:t>MDR50 Reverse</w:t>
            </w:r>
          </w:p>
        </w:tc>
        <w:tc>
          <w:tcPr>
            <w:tcW w:w="4440" w:type="dxa"/>
            <w:tcBorders>
              <w:top w:val="nil"/>
              <w:left w:val="nil"/>
              <w:bottom w:val="single" w:sz="4" w:space="0" w:color="auto"/>
              <w:right w:val="single" w:sz="4" w:space="0" w:color="auto"/>
            </w:tcBorders>
            <w:shd w:val="clear" w:color="auto" w:fill="auto"/>
            <w:noWrap/>
            <w:vAlign w:val="bottom"/>
            <w:hideMark/>
          </w:tcPr>
          <w:p w14:paraId="1B6ED52A" w14:textId="77777777" w:rsidR="00B86F07" w:rsidRPr="00B86F07" w:rsidRDefault="00B86F07" w:rsidP="00B86F07">
            <w:pPr>
              <w:spacing w:after="0" w:line="480" w:lineRule="auto"/>
              <w:rPr>
                <w:rFonts w:ascii="Times New Roman" w:hAnsi="Times New Roman" w:cs="Times New Roman"/>
                <w:iCs/>
                <w:sz w:val="24"/>
                <w:szCs w:val="24"/>
              </w:rPr>
            </w:pPr>
            <w:r w:rsidRPr="00B86F07">
              <w:rPr>
                <w:rFonts w:ascii="Times New Roman" w:hAnsi="Times New Roman" w:cs="Times New Roman"/>
                <w:iCs/>
                <w:sz w:val="24"/>
                <w:szCs w:val="24"/>
              </w:rPr>
              <w:t>ACACTCCCGGTCGGTCCACA</w:t>
            </w:r>
          </w:p>
        </w:tc>
      </w:tr>
      <w:tr w:rsidR="00B86F07" w:rsidRPr="00B86F07" w14:paraId="19A7D927" w14:textId="77777777" w:rsidTr="006A30DB">
        <w:trPr>
          <w:trHeight w:val="300"/>
        </w:trPr>
        <w:tc>
          <w:tcPr>
            <w:tcW w:w="2080" w:type="dxa"/>
            <w:tcBorders>
              <w:top w:val="nil"/>
              <w:left w:val="single" w:sz="4" w:space="0" w:color="auto"/>
              <w:bottom w:val="single" w:sz="4" w:space="0" w:color="auto"/>
              <w:right w:val="single" w:sz="4" w:space="0" w:color="auto"/>
            </w:tcBorders>
            <w:shd w:val="clear" w:color="auto" w:fill="auto"/>
            <w:noWrap/>
            <w:vAlign w:val="bottom"/>
            <w:hideMark/>
          </w:tcPr>
          <w:p w14:paraId="0F67AEAA" w14:textId="77777777" w:rsidR="00B86F07" w:rsidRPr="00B86F07" w:rsidRDefault="00B86F07" w:rsidP="00B86F07">
            <w:pPr>
              <w:spacing w:after="0" w:line="480" w:lineRule="auto"/>
              <w:rPr>
                <w:rFonts w:ascii="Times New Roman" w:hAnsi="Times New Roman" w:cs="Times New Roman"/>
                <w:iCs/>
                <w:sz w:val="24"/>
                <w:szCs w:val="24"/>
              </w:rPr>
            </w:pPr>
            <w:r w:rsidRPr="00B86F07">
              <w:rPr>
                <w:rFonts w:ascii="Times New Roman" w:hAnsi="Times New Roman" w:cs="Times New Roman"/>
                <w:iCs/>
                <w:sz w:val="24"/>
                <w:szCs w:val="24"/>
              </w:rPr>
              <w:t> </w:t>
            </w:r>
          </w:p>
        </w:tc>
        <w:tc>
          <w:tcPr>
            <w:tcW w:w="4440" w:type="dxa"/>
            <w:tcBorders>
              <w:top w:val="nil"/>
              <w:left w:val="nil"/>
              <w:bottom w:val="single" w:sz="4" w:space="0" w:color="auto"/>
              <w:right w:val="single" w:sz="4" w:space="0" w:color="auto"/>
            </w:tcBorders>
            <w:shd w:val="clear" w:color="auto" w:fill="auto"/>
            <w:noWrap/>
            <w:vAlign w:val="bottom"/>
            <w:hideMark/>
          </w:tcPr>
          <w:p w14:paraId="17A46AF4" w14:textId="77777777" w:rsidR="00B86F07" w:rsidRPr="00B86F07" w:rsidRDefault="00B86F07" w:rsidP="00B86F07">
            <w:pPr>
              <w:spacing w:after="0" w:line="480" w:lineRule="auto"/>
              <w:rPr>
                <w:rFonts w:ascii="Times New Roman" w:hAnsi="Times New Roman" w:cs="Times New Roman"/>
                <w:iCs/>
                <w:sz w:val="24"/>
                <w:szCs w:val="24"/>
              </w:rPr>
            </w:pPr>
            <w:r w:rsidRPr="00B86F07">
              <w:rPr>
                <w:rFonts w:ascii="Times New Roman" w:hAnsi="Times New Roman" w:cs="Times New Roman"/>
                <w:iCs/>
                <w:sz w:val="24"/>
                <w:szCs w:val="24"/>
              </w:rPr>
              <w:t> </w:t>
            </w:r>
          </w:p>
        </w:tc>
      </w:tr>
      <w:tr w:rsidR="00B86F07" w:rsidRPr="00B86F07" w14:paraId="61AD1DB0" w14:textId="77777777" w:rsidTr="006A30DB">
        <w:trPr>
          <w:trHeight w:val="300"/>
        </w:trPr>
        <w:tc>
          <w:tcPr>
            <w:tcW w:w="2080" w:type="dxa"/>
            <w:tcBorders>
              <w:top w:val="nil"/>
              <w:left w:val="single" w:sz="4" w:space="0" w:color="auto"/>
              <w:bottom w:val="single" w:sz="4" w:space="0" w:color="auto"/>
              <w:right w:val="single" w:sz="4" w:space="0" w:color="auto"/>
            </w:tcBorders>
            <w:shd w:val="clear" w:color="auto" w:fill="auto"/>
            <w:noWrap/>
            <w:vAlign w:val="bottom"/>
            <w:hideMark/>
          </w:tcPr>
          <w:p w14:paraId="57425DB8" w14:textId="77777777" w:rsidR="00B86F07" w:rsidRPr="00B86F07" w:rsidRDefault="00B86F07" w:rsidP="00B86F07">
            <w:pPr>
              <w:spacing w:after="0" w:line="480" w:lineRule="auto"/>
              <w:rPr>
                <w:rFonts w:ascii="Times New Roman" w:hAnsi="Times New Roman" w:cs="Times New Roman"/>
                <w:iCs/>
                <w:sz w:val="24"/>
                <w:szCs w:val="24"/>
              </w:rPr>
            </w:pPr>
            <w:r w:rsidRPr="00B86F07">
              <w:rPr>
                <w:rFonts w:ascii="Times New Roman" w:hAnsi="Times New Roman" w:cs="Times New Roman"/>
                <w:iCs/>
                <w:sz w:val="24"/>
                <w:szCs w:val="24"/>
              </w:rPr>
              <w:t>CKIIB Forward</w:t>
            </w:r>
          </w:p>
        </w:tc>
        <w:tc>
          <w:tcPr>
            <w:tcW w:w="4440" w:type="dxa"/>
            <w:tcBorders>
              <w:top w:val="nil"/>
              <w:left w:val="nil"/>
              <w:bottom w:val="single" w:sz="4" w:space="0" w:color="auto"/>
              <w:right w:val="single" w:sz="4" w:space="0" w:color="auto"/>
            </w:tcBorders>
            <w:shd w:val="clear" w:color="auto" w:fill="auto"/>
            <w:noWrap/>
            <w:vAlign w:val="bottom"/>
            <w:hideMark/>
          </w:tcPr>
          <w:p w14:paraId="281250A9" w14:textId="77777777" w:rsidR="00B86F07" w:rsidRPr="00B86F07" w:rsidRDefault="00B86F07" w:rsidP="00B86F07">
            <w:pPr>
              <w:spacing w:after="0" w:line="480" w:lineRule="auto"/>
              <w:rPr>
                <w:rFonts w:ascii="Times New Roman" w:hAnsi="Times New Roman" w:cs="Times New Roman"/>
                <w:iCs/>
                <w:sz w:val="24"/>
                <w:szCs w:val="24"/>
              </w:rPr>
            </w:pPr>
            <w:r w:rsidRPr="00B86F07">
              <w:rPr>
                <w:rFonts w:ascii="Times New Roman" w:hAnsi="Times New Roman" w:cs="Times New Roman"/>
                <w:iCs/>
                <w:sz w:val="24"/>
                <w:szCs w:val="24"/>
              </w:rPr>
              <w:t>TGCTCTTCATGGTGCATCCCGA</w:t>
            </w:r>
          </w:p>
        </w:tc>
      </w:tr>
      <w:tr w:rsidR="00B86F07" w:rsidRPr="00B86F07" w14:paraId="725A6868" w14:textId="77777777" w:rsidTr="006A30DB">
        <w:trPr>
          <w:trHeight w:val="300"/>
        </w:trPr>
        <w:tc>
          <w:tcPr>
            <w:tcW w:w="2080" w:type="dxa"/>
            <w:tcBorders>
              <w:top w:val="nil"/>
              <w:left w:val="single" w:sz="4" w:space="0" w:color="auto"/>
              <w:bottom w:val="single" w:sz="4" w:space="0" w:color="auto"/>
              <w:right w:val="single" w:sz="4" w:space="0" w:color="auto"/>
            </w:tcBorders>
            <w:shd w:val="clear" w:color="auto" w:fill="auto"/>
            <w:noWrap/>
            <w:vAlign w:val="bottom"/>
            <w:hideMark/>
          </w:tcPr>
          <w:p w14:paraId="4958CEEA" w14:textId="77777777" w:rsidR="00B86F07" w:rsidRPr="00B86F07" w:rsidRDefault="00B86F07" w:rsidP="00B86F07">
            <w:pPr>
              <w:spacing w:after="0" w:line="480" w:lineRule="auto"/>
              <w:rPr>
                <w:rFonts w:ascii="Times New Roman" w:hAnsi="Times New Roman" w:cs="Times New Roman"/>
                <w:iCs/>
                <w:sz w:val="24"/>
                <w:szCs w:val="24"/>
              </w:rPr>
            </w:pPr>
            <w:r w:rsidRPr="00B86F07">
              <w:rPr>
                <w:rFonts w:ascii="Times New Roman" w:hAnsi="Times New Roman" w:cs="Times New Roman"/>
                <w:iCs/>
                <w:sz w:val="24"/>
                <w:szCs w:val="24"/>
              </w:rPr>
              <w:t>CKIIB Reverse</w:t>
            </w:r>
          </w:p>
        </w:tc>
        <w:tc>
          <w:tcPr>
            <w:tcW w:w="4440" w:type="dxa"/>
            <w:tcBorders>
              <w:top w:val="nil"/>
              <w:left w:val="nil"/>
              <w:bottom w:val="single" w:sz="4" w:space="0" w:color="auto"/>
              <w:right w:val="single" w:sz="4" w:space="0" w:color="auto"/>
            </w:tcBorders>
            <w:shd w:val="clear" w:color="auto" w:fill="auto"/>
            <w:noWrap/>
            <w:vAlign w:val="bottom"/>
            <w:hideMark/>
          </w:tcPr>
          <w:p w14:paraId="6F06C903" w14:textId="77777777" w:rsidR="00B86F07" w:rsidRPr="00B86F07" w:rsidRDefault="00B86F07" w:rsidP="00B86F07">
            <w:pPr>
              <w:spacing w:after="0" w:line="480" w:lineRule="auto"/>
              <w:rPr>
                <w:rFonts w:ascii="Times New Roman" w:hAnsi="Times New Roman" w:cs="Times New Roman"/>
                <w:iCs/>
                <w:sz w:val="24"/>
                <w:szCs w:val="24"/>
              </w:rPr>
            </w:pPr>
            <w:r w:rsidRPr="00B86F07">
              <w:rPr>
                <w:rFonts w:ascii="Times New Roman" w:hAnsi="Times New Roman" w:cs="Times New Roman"/>
                <w:iCs/>
                <w:sz w:val="24"/>
                <w:szCs w:val="24"/>
              </w:rPr>
              <w:t>CTGCTGCCTGCAGCTGAATTTGAT</w:t>
            </w:r>
          </w:p>
        </w:tc>
      </w:tr>
      <w:tr w:rsidR="00B86F07" w:rsidRPr="00B86F07" w14:paraId="1CD40BD8" w14:textId="77777777" w:rsidTr="006A30DB">
        <w:trPr>
          <w:trHeight w:val="300"/>
        </w:trPr>
        <w:tc>
          <w:tcPr>
            <w:tcW w:w="2080" w:type="dxa"/>
            <w:tcBorders>
              <w:top w:val="nil"/>
              <w:left w:val="single" w:sz="4" w:space="0" w:color="auto"/>
              <w:bottom w:val="single" w:sz="4" w:space="0" w:color="auto"/>
              <w:right w:val="single" w:sz="4" w:space="0" w:color="auto"/>
            </w:tcBorders>
            <w:shd w:val="clear" w:color="auto" w:fill="auto"/>
            <w:noWrap/>
            <w:vAlign w:val="bottom"/>
            <w:hideMark/>
          </w:tcPr>
          <w:p w14:paraId="1164426A" w14:textId="77777777" w:rsidR="00B86F07" w:rsidRPr="00B86F07" w:rsidRDefault="00B86F07" w:rsidP="00B86F07">
            <w:pPr>
              <w:spacing w:after="0" w:line="480" w:lineRule="auto"/>
              <w:rPr>
                <w:rFonts w:ascii="Times New Roman" w:hAnsi="Times New Roman" w:cs="Times New Roman"/>
                <w:iCs/>
                <w:sz w:val="24"/>
                <w:szCs w:val="24"/>
              </w:rPr>
            </w:pPr>
            <w:r w:rsidRPr="00B86F07">
              <w:rPr>
                <w:rFonts w:ascii="Times New Roman" w:hAnsi="Times New Roman" w:cs="Times New Roman"/>
                <w:iCs/>
                <w:sz w:val="24"/>
                <w:szCs w:val="24"/>
              </w:rPr>
              <w:t> </w:t>
            </w:r>
          </w:p>
        </w:tc>
        <w:tc>
          <w:tcPr>
            <w:tcW w:w="4440" w:type="dxa"/>
            <w:tcBorders>
              <w:top w:val="nil"/>
              <w:left w:val="nil"/>
              <w:bottom w:val="single" w:sz="4" w:space="0" w:color="auto"/>
              <w:right w:val="single" w:sz="4" w:space="0" w:color="auto"/>
            </w:tcBorders>
            <w:shd w:val="clear" w:color="auto" w:fill="auto"/>
            <w:noWrap/>
            <w:vAlign w:val="bottom"/>
            <w:hideMark/>
          </w:tcPr>
          <w:p w14:paraId="4E548DE3" w14:textId="77777777" w:rsidR="00B86F07" w:rsidRPr="00B86F07" w:rsidRDefault="00B86F07" w:rsidP="00B86F07">
            <w:pPr>
              <w:spacing w:after="0" w:line="480" w:lineRule="auto"/>
              <w:rPr>
                <w:rFonts w:ascii="Times New Roman" w:hAnsi="Times New Roman" w:cs="Times New Roman"/>
                <w:iCs/>
                <w:sz w:val="24"/>
                <w:szCs w:val="24"/>
              </w:rPr>
            </w:pPr>
            <w:r w:rsidRPr="00B86F07">
              <w:rPr>
                <w:rFonts w:ascii="Times New Roman" w:hAnsi="Times New Roman" w:cs="Times New Roman"/>
                <w:iCs/>
                <w:sz w:val="24"/>
                <w:szCs w:val="24"/>
              </w:rPr>
              <w:t> </w:t>
            </w:r>
          </w:p>
        </w:tc>
      </w:tr>
      <w:tr w:rsidR="00B86F07" w:rsidRPr="00B86F07" w14:paraId="7D34B119" w14:textId="77777777" w:rsidTr="006A30DB">
        <w:trPr>
          <w:trHeight w:val="300"/>
        </w:trPr>
        <w:tc>
          <w:tcPr>
            <w:tcW w:w="2080" w:type="dxa"/>
            <w:tcBorders>
              <w:top w:val="nil"/>
              <w:left w:val="single" w:sz="4" w:space="0" w:color="auto"/>
              <w:bottom w:val="single" w:sz="4" w:space="0" w:color="auto"/>
              <w:right w:val="single" w:sz="4" w:space="0" w:color="auto"/>
            </w:tcBorders>
            <w:shd w:val="clear" w:color="auto" w:fill="auto"/>
            <w:noWrap/>
            <w:vAlign w:val="bottom"/>
            <w:hideMark/>
          </w:tcPr>
          <w:p w14:paraId="0DD710CC" w14:textId="77777777" w:rsidR="00B86F07" w:rsidRPr="00B86F07" w:rsidRDefault="00B86F07" w:rsidP="00B86F07">
            <w:pPr>
              <w:spacing w:after="0" w:line="480" w:lineRule="auto"/>
              <w:rPr>
                <w:rFonts w:ascii="Times New Roman" w:hAnsi="Times New Roman" w:cs="Times New Roman"/>
                <w:iCs/>
                <w:sz w:val="24"/>
                <w:szCs w:val="24"/>
              </w:rPr>
            </w:pPr>
            <w:r w:rsidRPr="00B86F07">
              <w:rPr>
                <w:rFonts w:ascii="Times New Roman" w:hAnsi="Times New Roman" w:cs="Times New Roman"/>
                <w:iCs/>
                <w:sz w:val="24"/>
                <w:szCs w:val="24"/>
              </w:rPr>
              <w:t>pk Forward</w:t>
            </w:r>
          </w:p>
        </w:tc>
        <w:tc>
          <w:tcPr>
            <w:tcW w:w="4440" w:type="dxa"/>
            <w:tcBorders>
              <w:top w:val="nil"/>
              <w:left w:val="nil"/>
              <w:bottom w:val="single" w:sz="4" w:space="0" w:color="auto"/>
              <w:right w:val="single" w:sz="4" w:space="0" w:color="auto"/>
            </w:tcBorders>
            <w:shd w:val="clear" w:color="auto" w:fill="auto"/>
            <w:noWrap/>
            <w:vAlign w:val="bottom"/>
            <w:hideMark/>
          </w:tcPr>
          <w:p w14:paraId="0EAC25D9" w14:textId="77777777" w:rsidR="00B86F07" w:rsidRPr="00B86F07" w:rsidRDefault="00B86F07" w:rsidP="00B86F07">
            <w:pPr>
              <w:spacing w:after="0" w:line="480" w:lineRule="auto"/>
              <w:rPr>
                <w:rFonts w:ascii="Times New Roman" w:hAnsi="Times New Roman" w:cs="Times New Roman"/>
                <w:iCs/>
                <w:sz w:val="24"/>
                <w:szCs w:val="24"/>
              </w:rPr>
            </w:pPr>
            <w:r w:rsidRPr="00B86F07">
              <w:rPr>
                <w:rFonts w:ascii="Times New Roman" w:hAnsi="Times New Roman" w:cs="Times New Roman"/>
                <w:iCs/>
                <w:sz w:val="24"/>
                <w:szCs w:val="24"/>
              </w:rPr>
              <w:t>TCCGGACACACTGCCCCGAT</w:t>
            </w:r>
          </w:p>
        </w:tc>
      </w:tr>
      <w:tr w:rsidR="00B86F07" w:rsidRPr="00B86F07" w14:paraId="039D96FA" w14:textId="77777777" w:rsidTr="006A30DB">
        <w:trPr>
          <w:trHeight w:val="300"/>
        </w:trPr>
        <w:tc>
          <w:tcPr>
            <w:tcW w:w="2080" w:type="dxa"/>
            <w:tcBorders>
              <w:top w:val="nil"/>
              <w:left w:val="single" w:sz="4" w:space="0" w:color="auto"/>
              <w:bottom w:val="single" w:sz="4" w:space="0" w:color="auto"/>
              <w:right w:val="single" w:sz="4" w:space="0" w:color="auto"/>
            </w:tcBorders>
            <w:shd w:val="clear" w:color="auto" w:fill="auto"/>
            <w:noWrap/>
            <w:vAlign w:val="bottom"/>
            <w:hideMark/>
          </w:tcPr>
          <w:p w14:paraId="697AFFEB" w14:textId="77777777" w:rsidR="00B86F07" w:rsidRPr="00B86F07" w:rsidRDefault="00B86F07" w:rsidP="00B86F07">
            <w:pPr>
              <w:spacing w:after="0" w:line="480" w:lineRule="auto"/>
              <w:rPr>
                <w:rFonts w:ascii="Times New Roman" w:hAnsi="Times New Roman" w:cs="Times New Roman"/>
                <w:iCs/>
                <w:sz w:val="24"/>
                <w:szCs w:val="24"/>
              </w:rPr>
            </w:pPr>
            <w:r w:rsidRPr="00B86F07">
              <w:rPr>
                <w:rFonts w:ascii="Times New Roman" w:hAnsi="Times New Roman" w:cs="Times New Roman"/>
                <w:iCs/>
                <w:sz w:val="24"/>
                <w:szCs w:val="24"/>
              </w:rPr>
              <w:t>pk Reverse</w:t>
            </w:r>
          </w:p>
        </w:tc>
        <w:tc>
          <w:tcPr>
            <w:tcW w:w="4440" w:type="dxa"/>
            <w:tcBorders>
              <w:top w:val="nil"/>
              <w:left w:val="nil"/>
              <w:bottom w:val="single" w:sz="4" w:space="0" w:color="auto"/>
              <w:right w:val="single" w:sz="4" w:space="0" w:color="auto"/>
            </w:tcBorders>
            <w:shd w:val="clear" w:color="auto" w:fill="auto"/>
            <w:noWrap/>
            <w:vAlign w:val="bottom"/>
            <w:hideMark/>
          </w:tcPr>
          <w:p w14:paraId="2EB8D3AE" w14:textId="77777777" w:rsidR="00B86F07" w:rsidRPr="00B86F07" w:rsidRDefault="00B86F07" w:rsidP="00B86F07">
            <w:pPr>
              <w:spacing w:after="0" w:line="480" w:lineRule="auto"/>
              <w:rPr>
                <w:rFonts w:ascii="Times New Roman" w:hAnsi="Times New Roman" w:cs="Times New Roman"/>
                <w:iCs/>
                <w:sz w:val="24"/>
                <w:szCs w:val="24"/>
              </w:rPr>
            </w:pPr>
            <w:r w:rsidRPr="00B86F07">
              <w:rPr>
                <w:rFonts w:ascii="Times New Roman" w:hAnsi="Times New Roman" w:cs="Times New Roman"/>
                <w:iCs/>
                <w:sz w:val="24"/>
                <w:szCs w:val="24"/>
              </w:rPr>
              <w:t>TGTCCCGATCCCGCTCCCTC</w:t>
            </w:r>
          </w:p>
        </w:tc>
      </w:tr>
      <w:tr w:rsidR="00B86F07" w:rsidRPr="00B86F07" w14:paraId="27427FC4" w14:textId="77777777" w:rsidTr="006A30DB">
        <w:trPr>
          <w:trHeight w:val="300"/>
        </w:trPr>
        <w:tc>
          <w:tcPr>
            <w:tcW w:w="2080" w:type="dxa"/>
            <w:tcBorders>
              <w:top w:val="nil"/>
              <w:left w:val="single" w:sz="4" w:space="0" w:color="auto"/>
              <w:bottom w:val="single" w:sz="4" w:space="0" w:color="auto"/>
              <w:right w:val="single" w:sz="4" w:space="0" w:color="auto"/>
            </w:tcBorders>
            <w:shd w:val="clear" w:color="auto" w:fill="auto"/>
            <w:noWrap/>
            <w:vAlign w:val="bottom"/>
            <w:hideMark/>
          </w:tcPr>
          <w:p w14:paraId="4FB5A35A" w14:textId="77777777" w:rsidR="00B86F07" w:rsidRPr="00B86F07" w:rsidRDefault="00B86F07" w:rsidP="00B86F07">
            <w:pPr>
              <w:spacing w:after="0" w:line="480" w:lineRule="auto"/>
              <w:rPr>
                <w:rFonts w:ascii="Times New Roman" w:hAnsi="Times New Roman" w:cs="Times New Roman"/>
                <w:iCs/>
                <w:sz w:val="24"/>
                <w:szCs w:val="24"/>
              </w:rPr>
            </w:pPr>
            <w:r w:rsidRPr="00B86F07">
              <w:rPr>
                <w:rFonts w:ascii="Times New Roman" w:hAnsi="Times New Roman" w:cs="Times New Roman"/>
                <w:iCs/>
                <w:sz w:val="24"/>
                <w:szCs w:val="24"/>
              </w:rPr>
              <w:t> </w:t>
            </w:r>
          </w:p>
        </w:tc>
        <w:tc>
          <w:tcPr>
            <w:tcW w:w="4440" w:type="dxa"/>
            <w:tcBorders>
              <w:top w:val="nil"/>
              <w:left w:val="nil"/>
              <w:bottom w:val="single" w:sz="4" w:space="0" w:color="auto"/>
              <w:right w:val="single" w:sz="4" w:space="0" w:color="auto"/>
            </w:tcBorders>
            <w:shd w:val="clear" w:color="auto" w:fill="auto"/>
            <w:noWrap/>
            <w:vAlign w:val="bottom"/>
            <w:hideMark/>
          </w:tcPr>
          <w:p w14:paraId="064885D2" w14:textId="77777777" w:rsidR="00B86F07" w:rsidRPr="00B86F07" w:rsidRDefault="00B86F07" w:rsidP="00B86F07">
            <w:pPr>
              <w:spacing w:after="0" w:line="480" w:lineRule="auto"/>
              <w:rPr>
                <w:rFonts w:ascii="Times New Roman" w:hAnsi="Times New Roman" w:cs="Times New Roman"/>
                <w:iCs/>
                <w:sz w:val="24"/>
                <w:szCs w:val="24"/>
              </w:rPr>
            </w:pPr>
            <w:r w:rsidRPr="00B86F07">
              <w:rPr>
                <w:rFonts w:ascii="Times New Roman" w:hAnsi="Times New Roman" w:cs="Times New Roman"/>
                <w:iCs/>
                <w:sz w:val="24"/>
                <w:szCs w:val="24"/>
              </w:rPr>
              <w:t> </w:t>
            </w:r>
          </w:p>
        </w:tc>
      </w:tr>
      <w:tr w:rsidR="00B86F07" w:rsidRPr="00B86F07" w14:paraId="156B538B" w14:textId="77777777" w:rsidTr="006A30DB">
        <w:trPr>
          <w:trHeight w:val="300"/>
        </w:trPr>
        <w:tc>
          <w:tcPr>
            <w:tcW w:w="2080" w:type="dxa"/>
            <w:tcBorders>
              <w:top w:val="nil"/>
              <w:left w:val="single" w:sz="4" w:space="0" w:color="auto"/>
              <w:bottom w:val="single" w:sz="4" w:space="0" w:color="auto"/>
              <w:right w:val="single" w:sz="4" w:space="0" w:color="auto"/>
            </w:tcBorders>
            <w:shd w:val="clear" w:color="auto" w:fill="auto"/>
            <w:noWrap/>
            <w:vAlign w:val="bottom"/>
            <w:hideMark/>
          </w:tcPr>
          <w:p w14:paraId="3D2C37B4" w14:textId="77777777" w:rsidR="00B86F07" w:rsidRPr="00B86F07" w:rsidRDefault="00B86F07" w:rsidP="00B86F07">
            <w:pPr>
              <w:spacing w:after="0" w:line="480" w:lineRule="auto"/>
              <w:rPr>
                <w:rFonts w:ascii="Times New Roman" w:hAnsi="Times New Roman" w:cs="Times New Roman"/>
                <w:iCs/>
                <w:sz w:val="24"/>
                <w:szCs w:val="24"/>
              </w:rPr>
            </w:pPr>
            <w:r w:rsidRPr="00B86F07">
              <w:rPr>
                <w:rFonts w:ascii="Times New Roman" w:hAnsi="Times New Roman" w:cs="Times New Roman"/>
                <w:iCs/>
                <w:sz w:val="24"/>
                <w:szCs w:val="24"/>
              </w:rPr>
              <w:t>CG13422 Forward</w:t>
            </w:r>
          </w:p>
        </w:tc>
        <w:tc>
          <w:tcPr>
            <w:tcW w:w="4440" w:type="dxa"/>
            <w:tcBorders>
              <w:top w:val="nil"/>
              <w:left w:val="nil"/>
              <w:bottom w:val="single" w:sz="4" w:space="0" w:color="auto"/>
              <w:right w:val="single" w:sz="4" w:space="0" w:color="auto"/>
            </w:tcBorders>
            <w:shd w:val="clear" w:color="auto" w:fill="auto"/>
            <w:noWrap/>
            <w:vAlign w:val="bottom"/>
            <w:hideMark/>
          </w:tcPr>
          <w:p w14:paraId="6461C264" w14:textId="77777777" w:rsidR="00B86F07" w:rsidRPr="00B86F07" w:rsidRDefault="00B86F07" w:rsidP="00B86F07">
            <w:pPr>
              <w:spacing w:after="0" w:line="480" w:lineRule="auto"/>
              <w:rPr>
                <w:rFonts w:ascii="Times New Roman" w:hAnsi="Times New Roman" w:cs="Times New Roman"/>
                <w:iCs/>
                <w:sz w:val="24"/>
                <w:szCs w:val="24"/>
              </w:rPr>
            </w:pPr>
            <w:r w:rsidRPr="00B86F07">
              <w:rPr>
                <w:rFonts w:ascii="Times New Roman" w:hAnsi="Times New Roman" w:cs="Times New Roman"/>
                <w:iCs/>
                <w:sz w:val="24"/>
                <w:szCs w:val="24"/>
              </w:rPr>
              <w:t>GCCGCCGATGTGGTCAGTTCA</w:t>
            </w:r>
          </w:p>
        </w:tc>
      </w:tr>
      <w:tr w:rsidR="00B86F07" w:rsidRPr="00B86F07" w14:paraId="43C27D91" w14:textId="77777777" w:rsidTr="006A30DB">
        <w:trPr>
          <w:trHeight w:val="300"/>
        </w:trPr>
        <w:tc>
          <w:tcPr>
            <w:tcW w:w="2080" w:type="dxa"/>
            <w:tcBorders>
              <w:top w:val="nil"/>
              <w:left w:val="single" w:sz="4" w:space="0" w:color="auto"/>
              <w:bottom w:val="single" w:sz="4" w:space="0" w:color="auto"/>
              <w:right w:val="single" w:sz="4" w:space="0" w:color="auto"/>
            </w:tcBorders>
            <w:shd w:val="clear" w:color="auto" w:fill="auto"/>
            <w:noWrap/>
            <w:vAlign w:val="bottom"/>
            <w:hideMark/>
          </w:tcPr>
          <w:p w14:paraId="5170AD79" w14:textId="77777777" w:rsidR="00B86F07" w:rsidRPr="00B86F07" w:rsidRDefault="00B86F07" w:rsidP="00B86F07">
            <w:pPr>
              <w:spacing w:after="0" w:line="480" w:lineRule="auto"/>
              <w:rPr>
                <w:rFonts w:ascii="Times New Roman" w:hAnsi="Times New Roman" w:cs="Times New Roman"/>
                <w:iCs/>
                <w:sz w:val="24"/>
                <w:szCs w:val="24"/>
              </w:rPr>
            </w:pPr>
            <w:r w:rsidRPr="00B86F07">
              <w:rPr>
                <w:rFonts w:ascii="Times New Roman" w:hAnsi="Times New Roman" w:cs="Times New Roman"/>
                <w:iCs/>
                <w:sz w:val="24"/>
                <w:szCs w:val="24"/>
              </w:rPr>
              <w:t>CG13422 Reverse</w:t>
            </w:r>
          </w:p>
        </w:tc>
        <w:tc>
          <w:tcPr>
            <w:tcW w:w="4440" w:type="dxa"/>
            <w:tcBorders>
              <w:top w:val="nil"/>
              <w:left w:val="nil"/>
              <w:bottom w:val="single" w:sz="4" w:space="0" w:color="auto"/>
              <w:right w:val="single" w:sz="4" w:space="0" w:color="auto"/>
            </w:tcBorders>
            <w:shd w:val="clear" w:color="auto" w:fill="auto"/>
            <w:noWrap/>
            <w:vAlign w:val="bottom"/>
            <w:hideMark/>
          </w:tcPr>
          <w:p w14:paraId="6ABBDAB7" w14:textId="77777777" w:rsidR="00B86F07" w:rsidRPr="00B86F07" w:rsidRDefault="00B86F07" w:rsidP="00B86F07">
            <w:pPr>
              <w:spacing w:after="0" w:line="480" w:lineRule="auto"/>
              <w:rPr>
                <w:rFonts w:ascii="Times New Roman" w:hAnsi="Times New Roman" w:cs="Times New Roman"/>
                <w:iCs/>
                <w:sz w:val="24"/>
                <w:szCs w:val="24"/>
              </w:rPr>
            </w:pPr>
            <w:r w:rsidRPr="00B86F07">
              <w:rPr>
                <w:rFonts w:ascii="Times New Roman" w:hAnsi="Times New Roman" w:cs="Times New Roman"/>
                <w:iCs/>
                <w:sz w:val="24"/>
                <w:szCs w:val="24"/>
              </w:rPr>
              <w:t>GACTCCATGGTAACGCGCCGT</w:t>
            </w:r>
          </w:p>
        </w:tc>
      </w:tr>
      <w:tr w:rsidR="00B86F07" w:rsidRPr="00B86F07" w14:paraId="016D9366" w14:textId="77777777" w:rsidTr="006A30DB">
        <w:trPr>
          <w:trHeight w:val="300"/>
        </w:trPr>
        <w:tc>
          <w:tcPr>
            <w:tcW w:w="2080" w:type="dxa"/>
            <w:tcBorders>
              <w:top w:val="nil"/>
              <w:left w:val="single" w:sz="4" w:space="0" w:color="auto"/>
              <w:bottom w:val="single" w:sz="4" w:space="0" w:color="auto"/>
              <w:right w:val="single" w:sz="4" w:space="0" w:color="auto"/>
            </w:tcBorders>
            <w:shd w:val="clear" w:color="auto" w:fill="auto"/>
            <w:noWrap/>
            <w:vAlign w:val="bottom"/>
            <w:hideMark/>
          </w:tcPr>
          <w:p w14:paraId="1757EA69" w14:textId="77777777" w:rsidR="00B86F07" w:rsidRPr="00B86F07" w:rsidRDefault="00B86F07" w:rsidP="00B86F07">
            <w:pPr>
              <w:spacing w:after="0" w:line="480" w:lineRule="auto"/>
              <w:rPr>
                <w:rFonts w:ascii="Times New Roman" w:hAnsi="Times New Roman" w:cs="Times New Roman"/>
                <w:iCs/>
                <w:sz w:val="24"/>
                <w:szCs w:val="24"/>
              </w:rPr>
            </w:pPr>
            <w:r w:rsidRPr="00B86F07">
              <w:rPr>
                <w:rFonts w:ascii="Times New Roman" w:hAnsi="Times New Roman" w:cs="Times New Roman"/>
                <w:iCs/>
                <w:sz w:val="24"/>
                <w:szCs w:val="24"/>
              </w:rPr>
              <w:t> </w:t>
            </w:r>
          </w:p>
        </w:tc>
        <w:tc>
          <w:tcPr>
            <w:tcW w:w="4440" w:type="dxa"/>
            <w:tcBorders>
              <w:top w:val="nil"/>
              <w:left w:val="nil"/>
              <w:bottom w:val="single" w:sz="4" w:space="0" w:color="auto"/>
              <w:right w:val="single" w:sz="4" w:space="0" w:color="auto"/>
            </w:tcBorders>
            <w:shd w:val="clear" w:color="auto" w:fill="auto"/>
            <w:noWrap/>
            <w:vAlign w:val="bottom"/>
            <w:hideMark/>
          </w:tcPr>
          <w:p w14:paraId="22C8839B" w14:textId="77777777" w:rsidR="00B86F07" w:rsidRPr="00B86F07" w:rsidRDefault="00B86F07" w:rsidP="00B86F07">
            <w:pPr>
              <w:spacing w:after="0" w:line="480" w:lineRule="auto"/>
              <w:rPr>
                <w:rFonts w:ascii="Times New Roman" w:hAnsi="Times New Roman" w:cs="Times New Roman"/>
                <w:iCs/>
                <w:sz w:val="24"/>
                <w:szCs w:val="24"/>
              </w:rPr>
            </w:pPr>
            <w:r w:rsidRPr="00B86F07">
              <w:rPr>
                <w:rFonts w:ascii="Times New Roman" w:hAnsi="Times New Roman" w:cs="Times New Roman"/>
                <w:iCs/>
                <w:sz w:val="24"/>
                <w:szCs w:val="24"/>
              </w:rPr>
              <w:t> </w:t>
            </w:r>
          </w:p>
        </w:tc>
      </w:tr>
      <w:tr w:rsidR="00B86F07" w:rsidRPr="00B86F07" w14:paraId="4DD9FE87" w14:textId="77777777" w:rsidTr="006A30DB">
        <w:trPr>
          <w:trHeight w:val="300"/>
        </w:trPr>
        <w:tc>
          <w:tcPr>
            <w:tcW w:w="2080" w:type="dxa"/>
            <w:tcBorders>
              <w:top w:val="nil"/>
              <w:left w:val="single" w:sz="4" w:space="0" w:color="auto"/>
              <w:bottom w:val="single" w:sz="4" w:space="0" w:color="auto"/>
              <w:right w:val="single" w:sz="4" w:space="0" w:color="auto"/>
            </w:tcBorders>
            <w:shd w:val="clear" w:color="auto" w:fill="auto"/>
            <w:noWrap/>
            <w:vAlign w:val="bottom"/>
            <w:hideMark/>
          </w:tcPr>
          <w:p w14:paraId="63BC6B79" w14:textId="77777777" w:rsidR="00B86F07" w:rsidRPr="00B86F07" w:rsidRDefault="00B86F07" w:rsidP="00B86F07">
            <w:pPr>
              <w:spacing w:after="0" w:line="480" w:lineRule="auto"/>
              <w:rPr>
                <w:rFonts w:ascii="Times New Roman" w:hAnsi="Times New Roman" w:cs="Times New Roman"/>
                <w:iCs/>
                <w:sz w:val="24"/>
                <w:szCs w:val="24"/>
              </w:rPr>
            </w:pPr>
            <w:r w:rsidRPr="00B86F07">
              <w:rPr>
                <w:rFonts w:ascii="Times New Roman" w:hAnsi="Times New Roman" w:cs="Times New Roman"/>
                <w:iCs/>
                <w:sz w:val="24"/>
                <w:szCs w:val="24"/>
              </w:rPr>
              <w:lastRenderedPageBreak/>
              <w:t>Act88F Forward</w:t>
            </w:r>
          </w:p>
        </w:tc>
        <w:tc>
          <w:tcPr>
            <w:tcW w:w="4440" w:type="dxa"/>
            <w:tcBorders>
              <w:top w:val="nil"/>
              <w:left w:val="nil"/>
              <w:bottom w:val="single" w:sz="4" w:space="0" w:color="auto"/>
              <w:right w:val="single" w:sz="4" w:space="0" w:color="auto"/>
            </w:tcBorders>
            <w:shd w:val="clear" w:color="auto" w:fill="auto"/>
            <w:noWrap/>
            <w:vAlign w:val="bottom"/>
            <w:hideMark/>
          </w:tcPr>
          <w:p w14:paraId="4E73DC5F" w14:textId="77777777" w:rsidR="00B86F07" w:rsidRPr="00B86F07" w:rsidRDefault="00B86F07" w:rsidP="00B86F07">
            <w:pPr>
              <w:spacing w:after="0" w:line="480" w:lineRule="auto"/>
              <w:rPr>
                <w:rFonts w:ascii="Times New Roman" w:hAnsi="Times New Roman" w:cs="Times New Roman"/>
                <w:iCs/>
                <w:sz w:val="24"/>
                <w:szCs w:val="24"/>
              </w:rPr>
            </w:pPr>
            <w:r w:rsidRPr="00B86F07">
              <w:rPr>
                <w:rFonts w:ascii="Times New Roman" w:hAnsi="Times New Roman" w:cs="Times New Roman"/>
                <w:iCs/>
                <w:sz w:val="24"/>
                <w:szCs w:val="24"/>
              </w:rPr>
              <w:t>CCCAACAACCTCGGCTCGGAC</w:t>
            </w:r>
          </w:p>
        </w:tc>
      </w:tr>
      <w:tr w:rsidR="00B86F07" w:rsidRPr="00B86F07" w14:paraId="2D3F9D05" w14:textId="77777777" w:rsidTr="006A30DB">
        <w:trPr>
          <w:trHeight w:val="300"/>
        </w:trPr>
        <w:tc>
          <w:tcPr>
            <w:tcW w:w="2080" w:type="dxa"/>
            <w:tcBorders>
              <w:top w:val="nil"/>
              <w:left w:val="single" w:sz="4" w:space="0" w:color="auto"/>
              <w:bottom w:val="single" w:sz="4" w:space="0" w:color="auto"/>
              <w:right w:val="single" w:sz="4" w:space="0" w:color="auto"/>
            </w:tcBorders>
            <w:shd w:val="clear" w:color="auto" w:fill="auto"/>
            <w:noWrap/>
            <w:vAlign w:val="bottom"/>
            <w:hideMark/>
          </w:tcPr>
          <w:p w14:paraId="3F066EF7" w14:textId="77777777" w:rsidR="00B86F07" w:rsidRPr="00B86F07" w:rsidRDefault="00B86F07" w:rsidP="00B86F07">
            <w:pPr>
              <w:spacing w:after="0" w:line="480" w:lineRule="auto"/>
              <w:rPr>
                <w:rFonts w:ascii="Times New Roman" w:hAnsi="Times New Roman" w:cs="Times New Roman"/>
                <w:iCs/>
                <w:sz w:val="24"/>
                <w:szCs w:val="24"/>
              </w:rPr>
            </w:pPr>
            <w:r w:rsidRPr="00B86F07">
              <w:rPr>
                <w:rFonts w:ascii="Times New Roman" w:hAnsi="Times New Roman" w:cs="Times New Roman"/>
                <w:iCs/>
                <w:sz w:val="24"/>
                <w:szCs w:val="24"/>
              </w:rPr>
              <w:t>Act88F Reverse</w:t>
            </w:r>
          </w:p>
        </w:tc>
        <w:tc>
          <w:tcPr>
            <w:tcW w:w="4440" w:type="dxa"/>
            <w:tcBorders>
              <w:top w:val="nil"/>
              <w:left w:val="nil"/>
              <w:bottom w:val="single" w:sz="4" w:space="0" w:color="auto"/>
              <w:right w:val="single" w:sz="4" w:space="0" w:color="auto"/>
            </w:tcBorders>
            <w:shd w:val="clear" w:color="auto" w:fill="auto"/>
            <w:noWrap/>
            <w:vAlign w:val="bottom"/>
            <w:hideMark/>
          </w:tcPr>
          <w:p w14:paraId="74DBBF1C" w14:textId="77777777" w:rsidR="00B86F07" w:rsidRPr="00B86F07" w:rsidRDefault="00B86F07" w:rsidP="00B86F07">
            <w:pPr>
              <w:spacing w:after="0" w:line="480" w:lineRule="auto"/>
              <w:rPr>
                <w:rFonts w:ascii="Times New Roman" w:hAnsi="Times New Roman" w:cs="Times New Roman"/>
                <w:iCs/>
                <w:sz w:val="24"/>
                <w:szCs w:val="24"/>
              </w:rPr>
            </w:pPr>
            <w:r w:rsidRPr="00B86F07">
              <w:rPr>
                <w:rFonts w:ascii="Times New Roman" w:hAnsi="Times New Roman" w:cs="Times New Roman"/>
                <w:iCs/>
                <w:sz w:val="24"/>
                <w:szCs w:val="24"/>
              </w:rPr>
              <w:t>TGAGCACCGACAACCGGAGGT</w:t>
            </w:r>
          </w:p>
        </w:tc>
      </w:tr>
      <w:tr w:rsidR="00B86F07" w:rsidRPr="00B86F07" w14:paraId="41EC850C" w14:textId="77777777" w:rsidTr="006A30DB">
        <w:trPr>
          <w:trHeight w:val="300"/>
        </w:trPr>
        <w:tc>
          <w:tcPr>
            <w:tcW w:w="2080" w:type="dxa"/>
            <w:tcBorders>
              <w:top w:val="nil"/>
              <w:left w:val="single" w:sz="4" w:space="0" w:color="auto"/>
              <w:bottom w:val="single" w:sz="4" w:space="0" w:color="auto"/>
              <w:right w:val="single" w:sz="4" w:space="0" w:color="auto"/>
            </w:tcBorders>
            <w:shd w:val="clear" w:color="auto" w:fill="auto"/>
            <w:noWrap/>
            <w:vAlign w:val="bottom"/>
            <w:hideMark/>
          </w:tcPr>
          <w:p w14:paraId="7C77886D" w14:textId="77777777" w:rsidR="00B86F07" w:rsidRPr="00B86F07" w:rsidRDefault="00B86F07" w:rsidP="00B86F07">
            <w:pPr>
              <w:spacing w:after="0" w:line="480" w:lineRule="auto"/>
              <w:rPr>
                <w:rFonts w:ascii="Times New Roman" w:hAnsi="Times New Roman" w:cs="Times New Roman"/>
                <w:iCs/>
                <w:sz w:val="24"/>
                <w:szCs w:val="24"/>
              </w:rPr>
            </w:pPr>
            <w:r w:rsidRPr="00B86F07">
              <w:rPr>
                <w:rFonts w:ascii="Times New Roman" w:hAnsi="Times New Roman" w:cs="Times New Roman"/>
                <w:iCs/>
                <w:sz w:val="24"/>
                <w:szCs w:val="24"/>
              </w:rPr>
              <w:t> </w:t>
            </w:r>
          </w:p>
        </w:tc>
        <w:tc>
          <w:tcPr>
            <w:tcW w:w="4440" w:type="dxa"/>
            <w:tcBorders>
              <w:top w:val="nil"/>
              <w:left w:val="nil"/>
              <w:bottom w:val="single" w:sz="4" w:space="0" w:color="auto"/>
              <w:right w:val="single" w:sz="4" w:space="0" w:color="auto"/>
            </w:tcBorders>
            <w:shd w:val="clear" w:color="auto" w:fill="auto"/>
            <w:noWrap/>
            <w:vAlign w:val="bottom"/>
            <w:hideMark/>
          </w:tcPr>
          <w:p w14:paraId="10B9C5F8" w14:textId="77777777" w:rsidR="00B86F07" w:rsidRPr="00B86F07" w:rsidRDefault="00B86F07" w:rsidP="00B86F07">
            <w:pPr>
              <w:spacing w:after="0" w:line="480" w:lineRule="auto"/>
              <w:rPr>
                <w:rFonts w:ascii="Times New Roman" w:hAnsi="Times New Roman" w:cs="Times New Roman"/>
                <w:iCs/>
                <w:sz w:val="24"/>
                <w:szCs w:val="24"/>
              </w:rPr>
            </w:pPr>
            <w:r w:rsidRPr="00B86F07">
              <w:rPr>
                <w:rFonts w:ascii="Times New Roman" w:hAnsi="Times New Roman" w:cs="Times New Roman"/>
                <w:iCs/>
                <w:sz w:val="24"/>
                <w:szCs w:val="24"/>
              </w:rPr>
              <w:t> </w:t>
            </w:r>
          </w:p>
        </w:tc>
      </w:tr>
      <w:tr w:rsidR="00B86F07" w:rsidRPr="00B86F07" w14:paraId="2DF17148" w14:textId="77777777" w:rsidTr="006A30DB">
        <w:trPr>
          <w:trHeight w:val="300"/>
        </w:trPr>
        <w:tc>
          <w:tcPr>
            <w:tcW w:w="2080" w:type="dxa"/>
            <w:tcBorders>
              <w:top w:val="nil"/>
              <w:left w:val="single" w:sz="4" w:space="0" w:color="auto"/>
              <w:bottom w:val="single" w:sz="4" w:space="0" w:color="auto"/>
              <w:right w:val="single" w:sz="4" w:space="0" w:color="auto"/>
            </w:tcBorders>
            <w:shd w:val="clear" w:color="auto" w:fill="auto"/>
            <w:noWrap/>
            <w:vAlign w:val="bottom"/>
            <w:hideMark/>
          </w:tcPr>
          <w:p w14:paraId="29B901EA" w14:textId="77777777" w:rsidR="00B86F07" w:rsidRPr="00B86F07" w:rsidRDefault="00B86F07" w:rsidP="00B86F07">
            <w:pPr>
              <w:spacing w:after="0" w:line="480" w:lineRule="auto"/>
              <w:rPr>
                <w:rFonts w:ascii="Times New Roman" w:hAnsi="Times New Roman" w:cs="Times New Roman"/>
                <w:iCs/>
                <w:sz w:val="24"/>
                <w:szCs w:val="24"/>
              </w:rPr>
            </w:pPr>
            <w:r w:rsidRPr="00B86F07">
              <w:rPr>
                <w:rFonts w:ascii="Times New Roman" w:hAnsi="Times New Roman" w:cs="Times New Roman"/>
                <w:iCs/>
                <w:sz w:val="24"/>
                <w:szCs w:val="24"/>
              </w:rPr>
              <w:t>Act5C Forward</w:t>
            </w:r>
          </w:p>
        </w:tc>
        <w:tc>
          <w:tcPr>
            <w:tcW w:w="4440" w:type="dxa"/>
            <w:tcBorders>
              <w:top w:val="nil"/>
              <w:left w:val="nil"/>
              <w:bottom w:val="single" w:sz="4" w:space="0" w:color="auto"/>
              <w:right w:val="single" w:sz="4" w:space="0" w:color="auto"/>
            </w:tcBorders>
            <w:shd w:val="clear" w:color="auto" w:fill="auto"/>
            <w:noWrap/>
            <w:vAlign w:val="bottom"/>
            <w:hideMark/>
          </w:tcPr>
          <w:p w14:paraId="398B3EB5" w14:textId="77777777" w:rsidR="00B86F07" w:rsidRPr="00B86F07" w:rsidRDefault="00B86F07" w:rsidP="00B86F07">
            <w:pPr>
              <w:spacing w:after="0" w:line="480" w:lineRule="auto"/>
              <w:rPr>
                <w:rFonts w:ascii="Times New Roman" w:hAnsi="Times New Roman" w:cs="Times New Roman"/>
                <w:iCs/>
                <w:sz w:val="24"/>
                <w:szCs w:val="24"/>
              </w:rPr>
            </w:pPr>
            <w:r w:rsidRPr="00B86F07">
              <w:rPr>
                <w:rFonts w:ascii="Times New Roman" w:hAnsi="Times New Roman" w:cs="Times New Roman"/>
                <w:iCs/>
                <w:sz w:val="24"/>
                <w:szCs w:val="24"/>
              </w:rPr>
              <w:t>CTAACCTCGCCCTCTCCTCT</w:t>
            </w:r>
          </w:p>
        </w:tc>
      </w:tr>
      <w:tr w:rsidR="00B86F07" w:rsidRPr="00B86F07" w14:paraId="3BEBA2D7" w14:textId="77777777" w:rsidTr="006A30DB">
        <w:trPr>
          <w:trHeight w:val="300"/>
        </w:trPr>
        <w:tc>
          <w:tcPr>
            <w:tcW w:w="2080" w:type="dxa"/>
            <w:tcBorders>
              <w:top w:val="nil"/>
              <w:left w:val="single" w:sz="4" w:space="0" w:color="auto"/>
              <w:bottom w:val="single" w:sz="4" w:space="0" w:color="auto"/>
              <w:right w:val="single" w:sz="4" w:space="0" w:color="auto"/>
            </w:tcBorders>
            <w:shd w:val="clear" w:color="auto" w:fill="auto"/>
            <w:noWrap/>
            <w:vAlign w:val="bottom"/>
            <w:hideMark/>
          </w:tcPr>
          <w:p w14:paraId="2293B498" w14:textId="77777777" w:rsidR="00B86F07" w:rsidRPr="00B86F07" w:rsidRDefault="00B86F07" w:rsidP="00B86F07">
            <w:pPr>
              <w:spacing w:after="0" w:line="480" w:lineRule="auto"/>
              <w:rPr>
                <w:rFonts w:ascii="Times New Roman" w:hAnsi="Times New Roman" w:cs="Times New Roman"/>
                <w:iCs/>
                <w:sz w:val="24"/>
                <w:szCs w:val="24"/>
              </w:rPr>
            </w:pPr>
            <w:r w:rsidRPr="00B86F07">
              <w:rPr>
                <w:rFonts w:ascii="Times New Roman" w:hAnsi="Times New Roman" w:cs="Times New Roman"/>
                <w:iCs/>
                <w:sz w:val="24"/>
                <w:szCs w:val="24"/>
              </w:rPr>
              <w:t>Act5C Reverse</w:t>
            </w:r>
          </w:p>
        </w:tc>
        <w:tc>
          <w:tcPr>
            <w:tcW w:w="4440" w:type="dxa"/>
            <w:tcBorders>
              <w:top w:val="nil"/>
              <w:left w:val="nil"/>
              <w:bottom w:val="single" w:sz="4" w:space="0" w:color="auto"/>
              <w:right w:val="single" w:sz="4" w:space="0" w:color="auto"/>
            </w:tcBorders>
            <w:shd w:val="clear" w:color="auto" w:fill="auto"/>
            <w:noWrap/>
            <w:vAlign w:val="bottom"/>
            <w:hideMark/>
          </w:tcPr>
          <w:p w14:paraId="1783F21B" w14:textId="77777777" w:rsidR="00B86F07" w:rsidRPr="00B86F07" w:rsidRDefault="00B86F07" w:rsidP="00B86F07">
            <w:pPr>
              <w:spacing w:after="0" w:line="480" w:lineRule="auto"/>
              <w:rPr>
                <w:rFonts w:ascii="Times New Roman" w:hAnsi="Times New Roman" w:cs="Times New Roman"/>
                <w:iCs/>
                <w:sz w:val="24"/>
                <w:szCs w:val="24"/>
              </w:rPr>
            </w:pPr>
            <w:r w:rsidRPr="00B86F07">
              <w:rPr>
                <w:rFonts w:ascii="Times New Roman" w:hAnsi="Times New Roman" w:cs="Times New Roman"/>
                <w:iCs/>
                <w:sz w:val="24"/>
                <w:szCs w:val="24"/>
              </w:rPr>
              <w:t>GCAGCCAAGTGTGAGTGTGT</w:t>
            </w:r>
          </w:p>
        </w:tc>
      </w:tr>
    </w:tbl>
    <w:p w14:paraId="59D2F250" w14:textId="77777777" w:rsidR="00B86F07" w:rsidRPr="00B86F07" w:rsidRDefault="00B86F07" w:rsidP="00B86F07">
      <w:pPr>
        <w:spacing w:after="0" w:line="480" w:lineRule="auto"/>
        <w:rPr>
          <w:rFonts w:ascii="Times New Roman" w:hAnsi="Times New Roman" w:cs="Times New Roman"/>
          <w:iCs/>
          <w:sz w:val="24"/>
          <w:szCs w:val="24"/>
        </w:rPr>
      </w:pPr>
    </w:p>
    <w:p w14:paraId="40F9285C" w14:textId="77777777" w:rsidR="009970C6" w:rsidRDefault="009970C6" w:rsidP="00B86F07">
      <w:pPr>
        <w:spacing w:after="0" w:line="480" w:lineRule="auto"/>
        <w:rPr>
          <w:rFonts w:ascii="Times New Roman" w:hAnsi="Times New Roman" w:cs="Times New Roman"/>
          <w:b/>
          <w:iCs/>
          <w:sz w:val="24"/>
          <w:szCs w:val="24"/>
        </w:rPr>
      </w:pPr>
    </w:p>
    <w:p w14:paraId="0CA6C999" w14:textId="6F8AF580" w:rsidR="00B86F07" w:rsidRPr="00B86F07" w:rsidRDefault="00B86F07" w:rsidP="00B86F07">
      <w:pPr>
        <w:spacing w:after="0" w:line="480" w:lineRule="auto"/>
        <w:rPr>
          <w:rFonts w:ascii="Times New Roman" w:hAnsi="Times New Roman" w:cs="Times New Roman"/>
          <w:b/>
          <w:iCs/>
          <w:sz w:val="24"/>
          <w:szCs w:val="24"/>
        </w:rPr>
      </w:pPr>
      <w:r w:rsidRPr="00B86F07">
        <w:rPr>
          <w:rFonts w:ascii="Times New Roman" w:hAnsi="Times New Roman" w:cs="Times New Roman"/>
          <w:b/>
          <w:iCs/>
          <w:sz w:val="24"/>
          <w:szCs w:val="24"/>
        </w:rPr>
        <w:t>Hypoxia tolerance testing</w:t>
      </w:r>
      <w:r w:rsidR="009970C6">
        <w:rPr>
          <w:rFonts w:ascii="Times New Roman" w:hAnsi="Times New Roman" w:cs="Times New Roman"/>
          <w:b/>
          <w:iCs/>
          <w:sz w:val="24"/>
          <w:szCs w:val="24"/>
        </w:rPr>
        <w:t xml:space="preserve"> in adults</w:t>
      </w:r>
      <w:r w:rsidRPr="00B86F07">
        <w:rPr>
          <w:rFonts w:ascii="Times New Roman" w:hAnsi="Times New Roman" w:cs="Times New Roman"/>
          <w:b/>
          <w:iCs/>
          <w:sz w:val="24"/>
          <w:szCs w:val="24"/>
        </w:rPr>
        <w:t xml:space="preserve">. </w:t>
      </w:r>
    </w:p>
    <w:p w14:paraId="2D1CCFB6" w14:textId="77777777" w:rsidR="00B86F07" w:rsidRPr="00B86F07" w:rsidRDefault="00B86F07" w:rsidP="00B86F07">
      <w:pPr>
        <w:spacing w:after="0" w:line="480" w:lineRule="auto"/>
        <w:rPr>
          <w:rFonts w:ascii="Times New Roman" w:hAnsi="Times New Roman" w:cs="Times New Roman"/>
          <w:iCs/>
          <w:sz w:val="24"/>
          <w:szCs w:val="24"/>
        </w:rPr>
      </w:pPr>
      <w:r w:rsidRPr="00B86F07">
        <w:rPr>
          <w:rFonts w:ascii="Times New Roman" w:hAnsi="Times New Roman" w:cs="Times New Roman"/>
          <w:iCs/>
          <w:sz w:val="24"/>
          <w:szCs w:val="24"/>
        </w:rPr>
        <w:t>Adult recovery from anoxia: UAS-arm was crossed with Hml-Gal4 or elav-Gal4 in these experiments, and recovery time for each F1 was compared with its respective parental lines.  Groups of 7-11 adult male flies (4-6 days old) were introduced into an airtight chamber that could be fed by room air (21% O</w:t>
      </w:r>
      <w:r w:rsidRPr="00C2367D">
        <w:rPr>
          <w:rFonts w:ascii="Times New Roman" w:hAnsi="Times New Roman" w:cs="Times New Roman"/>
          <w:iCs/>
          <w:sz w:val="24"/>
          <w:szCs w:val="24"/>
          <w:vertAlign w:val="subscript"/>
        </w:rPr>
        <w:t>2</w:t>
      </w:r>
      <w:r w:rsidRPr="00B86F07">
        <w:rPr>
          <w:rFonts w:ascii="Times New Roman" w:hAnsi="Times New Roman" w:cs="Times New Roman"/>
          <w:iCs/>
          <w:sz w:val="24"/>
          <w:szCs w:val="24"/>
        </w:rPr>
        <w:t xml:space="preserve"> ) or nitrogen (0% O</w:t>
      </w:r>
      <w:r w:rsidRPr="00C2367D">
        <w:rPr>
          <w:rFonts w:ascii="Times New Roman" w:hAnsi="Times New Roman" w:cs="Times New Roman"/>
          <w:iCs/>
          <w:sz w:val="24"/>
          <w:szCs w:val="24"/>
          <w:vertAlign w:val="subscript"/>
        </w:rPr>
        <w:t>2</w:t>
      </w:r>
      <w:r w:rsidRPr="00B86F07">
        <w:rPr>
          <w:rFonts w:ascii="Times New Roman" w:hAnsi="Times New Roman" w:cs="Times New Roman"/>
          <w:iCs/>
          <w:sz w:val="24"/>
          <w:szCs w:val="24"/>
        </w:rPr>
        <w:t>).  After a 5-minute exposure to pure nitrogen, flies were reoxygenated and the time to first movement for each fly was recorded.  Statistical significance was calculated using two-tailed unpaired Student t-test and data are presented as mean of all replicates ± 1.96 SEM (95% C.I.)</w:t>
      </w:r>
    </w:p>
    <w:p w14:paraId="455932F6" w14:textId="77777777" w:rsidR="00B86F07" w:rsidRPr="00B86F07" w:rsidRDefault="00B86F07" w:rsidP="00B86F07">
      <w:pPr>
        <w:spacing w:after="0" w:line="480" w:lineRule="auto"/>
        <w:rPr>
          <w:rFonts w:ascii="Times New Roman" w:hAnsi="Times New Roman" w:cs="Times New Roman"/>
          <w:iCs/>
          <w:sz w:val="24"/>
          <w:szCs w:val="24"/>
        </w:rPr>
      </w:pPr>
    </w:p>
    <w:p w14:paraId="34BB8023" w14:textId="77777777" w:rsidR="009970C6" w:rsidRDefault="00B86F07" w:rsidP="00B86F07">
      <w:pPr>
        <w:spacing w:after="0" w:line="480" w:lineRule="auto"/>
        <w:rPr>
          <w:rFonts w:ascii="Times New Roman" w:hAnsi="Times New Roman" w:cs="Times New Roman"/>
          <w:iCs/>
          <w:sz w:val="24"/>
          <w:szCs w:val="24"/>
        </w:rPr>
      </w:pPr>
      <w:r w:rsidRPr="00B86F07">
        <w:rPr>
          <w:rFonts w:ascii="Times New Roman" w:hAnsi="Times New Roman" w:cs="Times New Roman"/>
          <w:iCs/>
          <w:sz w:val="24"/>
          <w:szCs w:val="24"/>
        </w:rPr>
        <w:t>Adult activity in 2% O</w:t>
      </w:r>
      <w:r w:rsidRPr="00C2367D">
        <w:rPr>
          <w:rFonts w:ascii="Times New Roman" w:hAnsi="Times New Roman" w:cs="Times New Roman"/>
          <w:iCs/>
          <w:sz w:val="24"/>
          <w:szCs w:val="24"/>
          <w:vertAlign w:val="subscript"/>
        </w:rPr>
        <w:t>2</w:t>
      </w:r>
      <w:r w:rsidRPr="00B86F07">
        <w:rPr>
          <w:rFonts w:ascii="Times New Roman" w:hAnsi="Times New Roman" w:cs="Times New Roman"/>
          <w:iCs/>
          <w:sz w:val="24"/>
          <w:szCs w:val="24"/>
        </w:rPr>
        <w:t>: UAS-arm was crossed with Hml-Gal4 or elav-Gal4 in these experiments, which were done in sets consisting of one tube each of an F1 and its respective parents. Groups of 7-10 adult male flies (arm, Hml, arm X Hml: 5-6 days old; arm, elav, arm X elav: 8-9 days old)  were placed in 15-ml glass tubes containing food and marked at 3 cm above the food line. Flies were gently tapped to the bottom of the tube and recorded as they climbed the wall.  Flies were observed and recorded in both room air and under hypoxic conditions after a minimum acclimation of 2 hours at 2% O</w:t>
      </w:r>
      <w:r w:rsidRPr="00C2367D">
        <w:rPr>
          <w:rFonts w:ascii="Times New Roman" w:hAnsi="Times New Roman" w:cs="Times New Roman"/>
          <w:iCs/>
          <w:sz w:val="24"/>
          <w:szCs w:val="24"/>
          <w:vertAlign w:val="subscript"/>
        </w:rPr>
        <w:t>2</w:t>
      </w:r>
      <w:r w:rsidRPr="00B86F07">
        <w:rPr>
          <w:rFonts w:ascii="Times New Roman" w:hAnsi="Times New Roman" w:cs="Times New Roman"/>
          <w:iCs/>
          <w:sz w:val="24"/>
          <w:szCs w:val="24"/>
        </w:rPr>
        <w:t xml:space="preserve">. Under room air conditions, most flies in all groups </w:t>
      </w:r>
      <w:r w:rsidRPr="00B86F07">
        <w:rPr>
          <w:rFonts w:ascii="Times New Roman" w:hAnsi="Times New Roman" w:cs="Times New Roman"/>
          <w:iCs/>
          <w:sz w:val="24"/>
          <w:szCs w:val="24"/>
        </w:rPr>
        <w:lastRenderedPageBreak/>
        <w:t>climbed at least 3 cm in ≤2 seconds.  Activity and climbing were greatly diminished in all groups after exposure to 2% O</w:t>
      </w:r>
      <w:r w:rsidRPr="00C2367D">
        <w:rPr>
          <w:rFonts w:ascii="Times New Roman" w:hAnsi="Times New Roman" w:cs="Times New Roman"/>
          <w:iCs/>
          <w:sz w:val="24"/>
          <w:szCs w:val="24"/>
          <w:vertAlign w:val="subscript"/>
        </w:rPr>
        <w:t>2</w:t>
      </w:r>
      <w:r w:rsidRPr="00B86F07">
        <w:rPr>
          <w:rFonts w:ascii="Times New Roman" w:hAnsi="Times New Roman" w:cs="Times New Roman"/>
          <w:iCs/>
          <w:sz w:val="24"/>
          <w:szCs w:val="24"/>
        </w:rPr>
        <w:t>.</w:t>
      </w:r>
      <w:bookmarkStart w:id="0" w:name="_GoBack"/>
      <w:bookmarkEnd w:id="0"/>
    </w:p>
    <w:p w14:paraId="72E8892E" w14:textId="77777777" w:rsidR="009970C6" w:rsidRDefault="009970C6" w:rsidP="00B86F07">
      <w:pPr>
        <w:spacing w:after="0" w:line="480" w:lineRule="auto"/>
        <w:rPr>
          <w:rFonts w:ascii="Times New Roman" w:hAnsi="Times New Roman" w:cs="Times New Roman"/>
          <w:iCs/>
          <w:sz w:val="24"/>
          <w:szCs w:val="24"/>
        </w:rPr>
      </w:pPr>
    </w:p>
    <w:p w14:paraId="37FF2BE1" w14:textId="77777777" w:rsidR="009970C6" w:rsidRDefault="009970C6" w:rsidP="009970C6">
      <w:pPr>
        <w:spacing w:after="0" w:line="240" w:lineRule="auto"/>
        <w:ind w:left="720" w:hanging="720"/>
        <w:rPr>
          <w:rFonts w:ascii="Times New Roman" w:hAnsi="Times New Roman" w:cs="Times New Roman"/>
          <w:iCs/>
          <w:noProof/>
          <w:sz w:val="24"/>
          <w:szCs w:val="24"/>
        </w:rPr>
      </w:pPr>
      <w:r>
        <w:rPr>
          <w:rFonts w:ascii="Times New Roman" w:hAnsi="Times New Roman" w:cs="Times New Roman"/>
          <w:iCs/>
          <w:sz w:val="24"/>
          <w:szCs w:val="24"/>
        </w:rPr>
        <w:fldChar w:fldCharType="begin"/>
      </w:r>
      <w:r>
        <w:rPr>
          <w:rFonts w:ascii="Times New Roman" w:hAnsi="Times New Roman" w:cs="Times New Roman"/>
          <w:iCs/>
          <w:sz w:val="24"/>
          <w:szCs w:val="24"/>
        </w:rPr>
        <w:instrText xml:space="preserve"> ADDIN EN.REFLIST </w:instrText>
      </w:r>
      <w:r>
        <w:rPr>
          <w:rFonts w:ascii="Times New Roman" w:hAnsi="Times New Roman" w:cs="Times New Roman"/>
          <w:iCs/>
          <w:sz w:val="24"/>
          <w:szCs w:val="24"/>
        </w:rPr>
        <w:fldChar w:fldCharType="separate"/>
      </w:r>
      <w:bookmarkStart w:id="1" w:name="_ENREF_1"/>
      <w:r>
        <w:rPr>
          <w:rFonts w:ascii="Times New Roman" w:hAnsi="Times New Roman" w:cs="Times New Roman"/>
          <w:iCs/>
          <w:noProof/>
          <w:sz w:val="24"/>
          <w:szCs w:val="24"/>
        </w:rPr>
        <w:t>1. Ernst J, Bar-Joseph Z (2006) STEM: a tool for the analysis of short time series gene expression data. BMC Bioinformatics 7: 191.</w:t>
      </w:r>
      <w:bookmarkEnd w:id="1"/>
    </w:p>
    <w:p w14:paraId="5520750D" w14:textId="77777777" w:rsidR="009970C6" w:rsidRDefault="009970C6" w:rsidP="009970C6">
      <w:pPr>
        <w:spacing w:after="0" w:line="240" w:lineRule="auto"/>
        <w:ind w:left="720" w:hanging="720"/>
        <w:rPr>
          <w:rFonts w:ascii="Times New Roman" w:hAnsi="Times New Roman" w:cs="Times New Roman"/>
          <w:iCs/>
          <w:noProof/>
          <w:sz w:val="24"/>
          <w:szCs w:val="24"/>
        </w:rPr>
      </w:pPr>
      <w:bookmarkStart w:id="2" w:name="_ENREF_2"/>
      <w:r>
        <w:rPr>
          <w:rFonts w:ascii="Times New Roman" w:hAnsi="Times New Roman" w:cs="Times New Roman"/>
          <w:iCs/>
          <w:noProof/>
          <w:sz w:val="24"/>
          <w:szCs w:val="24"/>
        </w:rPr>
        <w:t>2. Ginzinger DG (2002) Gene quantification using real-time quantitative PCR: an emerging technology hits the mainstream. Exp Hematol 30: 503-512.</w:t>
      </w:r>
      <w:bookmarkEnd w:id="2"/>
    </w:p>
    <w:p w14:paraId="38570E1E" w14:textId="77777777" w:rsidR="009970C6" w:rsidRDefault="009970C6" w:rsidP="009970C6">
      <w:pPr>
        <w:spacing w:line="240" w:lineRule="auto"/>
        <w:ind w:left="720" w:hanging="720"/>
        <w:rPr>
          <w:rFonts w:ascii="Times New Roman" w:hAnsi="Times New Roman" w:cs="Times New Roman"/>
          <w:iCs/>
          <w:noProof/>
          <w:sz w:val="24"/>
          <w:szCs w:val="24"/>
        </w:rPr>
      </w:pPr>
      <w:bookmarkStart w:id="3" w:name="_ENREF_3"/>
      <w:r>
        <w:rPr>
          <w:rFonts w:ascii="Times New Roman" w:hAnsi="Times New Roman" w:cs="Times New Roman"/>
          <w:iCs/>
          <w:noProof/>
          <w:sz w:val="24"/>
          <w:szCs w:val="24"/>
        </w:rPr>
        <w:t>3. Livak KJ, Schmittgen TD (2001) Analysis of relative gene expression data using real-time quantitative PCR and the 2(-Delta Delta C(T)) Method. Methods 25: 402-408.</w:t>
      </w:r>
      <w:bookmarkEnd w:id="3"/>
    </w:p>
    <w:p w14:paraId="5CE182DD" w14:textId="593744CB" w:rsidR="009970C6" w:rsidRDefault="009970C6" w:rsidP="009970C6">
      <w:pPr>
        <w:spacing w:line="240" w:lineRule="auto"/>
        <w:rPr>
          <w:rFonts w:ascii="Times New Roman" w:hAnsi="Times New Roman" w:cs="Times New Roman"/>
          <w:iCs/>
          <w:noProof/>
          <w:sz w:val="24"/>
          <w:szCs w:val="24"/>
        </w:rPr>
      </w:pPr>
    </w:p>
    <w:p w14:paraId="0A04E9E7" w14:textId="2E4D0C66" w:rsidR="00B86F07" w:rsidRPr="00B86F07" w:rsidRDefault="009970C6" w:rsidP="00B86F07">
      <w:pPr>
        <w:spacing w:after="0" w:line="480" w:lineRule="auto"/>
        <w:rPr>
          <w:rFonts w:ascii="Times New Roman" w:hAnsi="Times New Roman" w:cs="Times New Roman"/>
          <w:iCs/>
          <w:sz w:val="24"/>
          <w:szCs w:val="24"/>
        </w:rPr>
      </w:pPr>
      <w:r>
        <w:rPr>
          <w:rFonts w:ascii="Times New Roman" w:hAnsi="Times New Roman" w:cs="Times New Roman"/>
          <w:iCs/>
          <w:sz w:val="24"/>
          <w:szCs w:val="24"/>
        </w:rPr>
        <w:fldChar w:fldCharType="end"/>
      </w:r>
    </w:p>
    <w:sectPr w:rsidR="00B86F07" w:rsidRPr="00B86F07" w:rsidSect="00664FB9">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E7D8227" w14:textId="77777777" w:rsidR="00063774" w:rsidRDefault="00063774" w:rsidP="00B8424B">
      <w:pPr>
        <w:spacing w:after="0" w:line="240" w:lineRule="auto"/>
      </w:pPr>
      <w:r>
        <w:separator/>
      </w:r>
    </w:p>
  </w:endnote>
  <w:endnote w:type="continuationSeparator" w:id="0">
    <w:p w14:paraId="10C88362" w14:textId="77777777" w:rsidR="00063774" w:rsidRDefault="00063774" w:rsidP="00B842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33036684"/>
      <w:docPartObj>
        <w:docPartGallery w:val="Page Numbers (Bottom of Page)"/>
        <w:docPartUnique/>
      </w:docPartObj>
    </w:sdtPr>
    <w:sdtEndPr>
      <w:rPr>
        <w:noProof/>
      </w:rPr>
    </w:sdtEndPr>
    <w:sdtContent>
      <w:p w14:paraId="76CBA5CD" w14:textId="77777777" w:rsidR="00063774" w:rsidRDefault="00063774">
        <w:pPr>
          <w:pStyle w:val="Footer"/>
          <w:jc w:val="center"/>
        </w:pPr>
        <w:r>
          <w:fldChar w:fldCharType="begin"/>
        </w:r>
        <w:r>
          <w:instrText xml:space="preserve"> PAGE   \* MERGEFORMAT </w:instrText>
        </w:r>
        <w:r>
          <w:fldChar w:fldCharType="separate"/>
        </w:r>
        <w:r w:rsidR="009970C6">
          <w:rPr>
            <w:noProof/>
          </w:rPr>
          <w:t>1</w:t>
        </w:r>
        <w:r>
          <w:rPr>
            <w:noProof/>
          </w:rPr>
          <w:fldChar w:fldCharType="end"/>
        </w:r>
      </w:p>
    </w:sdtContent>
  </w:sdt>
  <w:p w14:paraId="7DA4A7A6" w14:textId="77777777" w:rsidR="00063774" w:rsidRDefault="0006377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6F74C58" w14:textId="77777777" w:rsidR="00063774" w:rsidRDefault="00063774" w:rsidP="00B8424B">
      <w:pPr>
        <w:spacing w:after="0" w:line="240" w:lineRule="auto"/>
      </w:pPr>
      <w:r>
        <w:separator/>
      </w:r>
    </w:p>
  </w:footnote>
  <w:footnote w:type="continuationSeparator" w:id="0">
    <w:p w14:paraId="2DAE655C" w14:textId="77777777" w:rsidR="00063774" w:rsidRDefault="00063774" w:rsidP="00B8424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D40226B"/>
    <w:multiLevelType w:val="hybridMultilevel"/>
    <w:tmpl w:val="5AB683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EB1B86"/>
    <w:rsid w:val="00001ACE"/>
    <w:rsid w:val="00002581"/>
    <w:rsid w:val="000049E8"/>
    <w:rsid w:val="000068BB"/>
    <w:rsid w:val="00010C03"/>
    <w:rsid w:val="0001353A"/>
    <w:rsid w:val="00020184"/>
    <w:rsid w:val="00021159"/>
    <w:rsid w:val="0002237A"/>
    <w:rsid w:val="0002269F"/>
    <w:rsid w:val="00023505"/>
    <w:rsid w:val="0002683D"/>
    <w:rsid w:val="00030B7E"/>
    <w:rsid w:val="00031839"/>
    <w:rsid w:val="0003536F"/>
    <w:rsid w:val="00041066"/>
    <w:rsid w:val="000410A1"/>
    <w:rsid w:val="00041E3D"/>
    <w:rsid w:val="00046454"/>
    <w:rsid w:val="00046ED9"/>
    <w:rsid w:val="00056413"/>
    <w:rsid w:val="00057E5C"/>
    <w:rsid w:val="00063774"/>
    <w:rsid w:val="00066C2F"/>
    <w:rsid w:val="0007142D"/>
    <w:rsid w:val="000718F5"/>
    <w:rsid w:val="00071921"/>
    <w:rsid w:val="0008248A"/>
    <w:rsid w:val="00084FB6"/>
    <w:rsid w:val="0009179E"/>
    <w:rsid w:val="00093E38"/>
    <w:rsid w:val="0009474A"/>
    <w:rsid w:val="000A057B"/>
    <w:rsid w:val="000A17E0"/>
    <w:rsid w:val="000A1851"/>
    <w:rsid w:val="000A2E3F"/>
    <w:rsid w:val="000A3BCA"/>
    <w:rsid w:val="000A4277"/>
    <w:rsid w:val="000A4F52"/>
    <w:rsid w:val="000B05BD"/>
    <w:rsid w:val="000B6CAE"/>
    <w:rsid w:val="000B75A9"/>
    <w:rsid w:val="000C09FC"/>
    <w:rsid w:val="000C0C22"/>
    <w:rsid w:val="000C446F"/>
    <w:rsid w:val="000C577A"/>
    <w:rsid w:val="000C5EF9"/>
    <w:rsid w:val="000C75DE"/>
    <w:rsid w:val="000D347C"/>
    <w:rsid w:val="000D4277"/>
    <w:rsid w:val="000D7FE6"/>
    <w:rsid w:val="000E30CC"/>
    <w:rsid w:val="000E4358"/>
    <w:rsid w:val="000E51C1"/>
    <w:rsid w:val="000E5E4E"/>
    <w:rsid w:val="000E668F"/>
    <w:rsid w:val="000F12FC"/>
    <w:rsid w:val="000F2C7A"/>
    <w:rsid w:val="000F36D8"/>
    <w:rsid w:val="000F6C7B"/>
    <w:rsid w:val="00101DE4"/>
    <w:rsid w:val="0010456B"/>
    <w:rsid w:val="0010578E"/>
    <w:rsid w:val="001105F1"/>
    <w:rsid w:val="0011185E"/>
    <w:rsid w:val="0011256F"/>
    <w:rsid w:val="001158B4"/>
    <w:rsid w:val="00115AB1"/>
    <w:rsid w:val="0012029B"/>
    <w:rsid w:val="00126223"/>
    <w:rsid w:val="00131193"/>
    <w:rsid w:val="00133804"/>
    <w:rsid w:val="0013733E"/>
    <w:rsid w:val="00141E2A"/>
    <w:rsid w:val="00142A94"/>
    <w:rsid w:val="0015071A"/>
    <w:rsid w:val="00150934"/>
    <w:rsid w:val="00153AE0"/>
    <w:rsid w:val="00157F7A"/>
    <w:rsid w:val="001606DC"/>
    <w:rsid w:val="00166C52"/>
    <w:rsid w:val="001700BC"/>
    <w:rsid w:val="001712CE"/>
    <w:rsid w:val="00171930"/>
    <w:rsid w:val="00172B97"/>
    <w:rsid w:val="0017547E"/>
    <w:rsid w:val="00181A7D"/>
    <w:rsid w:val="00181C1A"/>
    <w:rsid w:val="0018569D"/>
    <w:rsid w:val="00190026"/>
    <w:rsid w:val="0019108F"/>
    <w:rsid w:val="00192126"/>
    <w:rsid w:val="00192ADA"/>
    <w:rsid w:val="00197924"/>
    <w:rsid w:val="001A0F4B"/>
    <w:rsid w:val="001A3D82"/>
    <w:rsid w:val="001A3DAB"/>
    <w:rsid w:val="001A5A63"/>
    <w:rsid w:val="001B0216"/>
    <w:rsid w:val="001B2DCD"/>
    <w:rsid w:val="001B3EC3"/>
    <w:rsid w:val="001B435C"/>
    <w:rsid w:val="001B4722"/>
    <w:rsid w:val="001B67E0"/>
    <w:rsid w:val="001C090B"/>
    <w:rsid w:val="001C139D"/>
    <w:rsid w:val="001C182E"/>
    <w:rsid w:val="001C40B4"/>
    <w:rsid w:val="001C6C7E"/>
    <w:rsid w:val="001D1D50"/>
    <w:rsid w:val="001D1DA6"/>
    <w:rsid w:val="001D4E25"/>
    <w:rsid w:val="001E0434"/>
    <w:rsid w:val="001E608F"/>
    <w:rsid w:val="001F0520"/>
    <w:rsid w:val="001F4C3E"/>
    <w:rsid w:val="001F5AB0"/>
    <w:rsid w:val="001F6184"/>
    <w:rsid w:val="001F7317"/>
    <w:rsid w:val="00202049"/>
    <w:rsid w:val="002021B8"/>
    <w:rsid w:val="00202736"/>
    <w:rsid w:val="00204F69"/>
    <w:rsid w:val="0020583A"/>
    <w:rsid w:val="00206157"/>
    <w:rsid w:val="002067B2"/>
    <w:rsid w:val="00210E5E"/>
    <w:rsid w:val="00212698"/>
    <w:rsid w:val="00215863"/>
    <w:rsid w:val="00221200"/>
    <w:rsid w:val="00221D4D"/>
    <w:rsid w:val="00222336"/>
    <w:rsid w:val="0022503C"/>
    <w:rsid w:val="002259B3"/>
    <w:rsid w:val="00225C59"/>
    <w:rsid w:val="002345C8"/>
    <w:rsid w:val="0023503E"/>
    <w:rsid w:val="002373D6"/>
    <w:rsid w:val="0024370C"/>
    <w:rsid w:val="0024744A"/>
    <w:rsid w:val="00253306"/>
    <w:rsid w:val="002538F7"/>
    <w:rsid w:val="00257132"/>
    <w:rsid w:val="00257F68"/>
    <w:rsid w:val="002637CD"/>
    <w:rsid w:val="00275775"/>
    <w:rsid w:val="00281160"/>
    <w:rsid w:val="002856BF"/>
    <w:rsid w:val="002864C8"/>
    <w:rsid w:val="00287FD5"/>
    <w:rsid w:val="0029077B"/>
    <w:rsid w:val="00290D42"/>
    <w:rsid w:val="00293876"/>
    <w:rsid w:val="002945CF"/>
    <w:rsid w:val="002962B3"/>
    <w:rsid w:val="00296980"/>
    <w:rsid w:val="002A1BA9"/>
    <w:rsid w:val="002B00C9"/>
    <w:rsid w:val="002B70DB"/>
    <w:rsid w:val="002B710D"/>
    <w:rsid w:val="002C07E8"/>
    <w:rsid w:val="002C0CCE"/>
    <w:rsid w:val="002C334A"/>
    <w:rsid w:val="002C5159"/>
    <w:rsid w:val="002C703B"/>
    <w:rsid w:val="002C7477"/>
    <w:rsid w:val="002D06F6"/>
    <w:rsid w:val="002D0FA1"/>
    <w:rsid w:val="002D2733"/>
    <w:rsid w:val="002D3408"/>
    <w:rsid w:val="002D3C8B"/>
    <w:rsid w:val="002D4CC6"/>
    <w:rsid w:val="002D52B8"/>
    <w:rsid w:val="002E0846"/>
    <w:rsid w:val="002E26CE"/>
    <w:rsid w:val="002E5191"/>
    <w:rsid w:val="002E5DCA"/>
    <w:rsid w:val="002E6DEE"/>
    <w:rsid w:val="002F07F7"/>
    <w:rsid w:val="002F0DBD"/>
    <w:rsid w:val="002F2730"/>
    <w:rsid w:val="002F65F9"/>
    <w:rsid w:val="00300863"/>
    <w:rsid w:val="00303988"/>
    <w:rsid w:val="0030546E"/>
    <w:rsid w:val="00307A92"/>
    <w:rsid w:val="00310170"/>
    <w:rsid w:val="00314203"/>
    <w:rsid w:val="00316320"/>
    <w:rsid w:val="00322CA0"/>
    <w:rsid w:val="00322D3E"/>
    <w:rsid w:val="00323DAB"/>
    <w:rsid w:val="003246F1"/>
    <w:rsid w:val="00325F3E"/>
    <w:rsid w:val="003307B5"/>
    <w:rsid w:val="00332DC8"/>
    <w:rsid w:val="00334541"/>
    <w:rsid w:val="00334BA4"/>
    <w:rsid w:val="00334DD5"/>
    <w:rsid w:val="00335EAD"/>
    <w:rsid w:val="0033692E"/>
    <w:rsid w:val="00336BC5"/>
    <w:rsid w:val="003374C5"/>
    <w:rsid w:val="00337725"/>
    <w:rsid w:val="00341A55"/>
    <w:rsid w:val="00341C91"/>
    <w:rsid w:val="00342F97"/>
    <w:rsid w:val="00347041"/>
    <w:rsid w:val="0034713F"/>
    <w:rsid w:val="0034739E"/>
    <w:rsid w:val="00347E7B"/>
    <w:rsid w:val="00347F0A"/>
    <w:rsid w:val="00350059"/>
    <w:rsid w:val="003524A6"/>
    <w:rsid w:val="003572E4"/>
    <w:rsid w:val="0036155A"/>
    <w:rsid w:val="003643BC"/>
    <w:rsid w:val="00364F4C"/>
    <w:rsid w:val="00370E6D"/>
    <w:rsid w:val="003711E9"/>
    <w:rsid w:val="003774F3"/>
    <w:rsid w:val="0037795E"/>
    <w:rsid w:val="00380D5F"/>
    <w:rsid w:val="00381855"/>
    <w:rsid w:val="00386EDD"/>
    <w:rsid w:val="00387EE0"/>
    <w:rsid w:val="00392950"/>
    <w:rsid w:val="00395441"/>
    <w:rsid w:val="00395C58"/>
    <w:rsid w:val="0039756A"/>
    <w:rsid w:val="00397E95"/>
    <w:rsid w:val="003A1C00"/>
    <w:rsid w:val="003A1ECA"/>
    <w:rsid w:val="003A2935"/>
    <w:rsid w:val="003A3520"/>
    <w:rsid w:val="003A7386"/>
    <w:rsid w:val="003B0B1B"/>
    <w:rsid w:val="003B12C2"/>
    <w:rsid w:val="003B513B"/>
    <w:rsid w:val="003B5B3B"/>
    <w:rsid w:val="003B720C"/>
    <w:rsid w:val="003B77C8"/>
    <w:rsid w:val="003B7D76"/>
    <w:rsid w:val="003C2926"/>
    <w:rsid w:val="003C29CD"/>
    <w:rsid w:val="003C43E5"/>
    <w:rsid w:val="003C4837"/>
    <w:rsid w:val="003C6688"/>
    <w:rsid w:val="003C7A2C"/>
    <w:rsid w:val="003D55CC"/>
    <w:rsid w:val="003D67A8"/>
    <w:rsid w:val="003E0C24"/>
    <w:rsid w:val="003E3149"/>
    <w:rsid w:val="003E3E26"/>
    <w:rsid w:val="003E6310"/>
    <w:rsid w:val="003F5529"/>
    <w:rsid w:val="003F71B4"/>
    <w:rsid w:val="003F75C4"/>
    <w:rsid w:val="003F76AA"/>
    <w:rsid w:val="004031F4"/>
    <w:rsid w:val="00404752"/>
    <w:rsid w:val="0040490B"/>
    <w:rsid w:val="0041036F"/>
    <w:rsid w:val="00414E8A"/>
    <w:rsid w:val="00415320"/>
    <w:rsid w:val="00416BF0"/>
    <w:rsid w:val="00416C52"/>
    <w:rsid w:val="00420EB3"/>
    <w:rsid w:val="0042118D"/>
    <w:rsid w:val="0042342C"/>
    <w:rsid w:val="004310EB"/>
    <w:rsid w:val="00432254"/>
    <w:rsid w:val="00432839"/>
    <w:rsid w:val="00434A7E"/>
    <w:rsid w:val="00434F24"/>
    <w:rsid w:val="004352BB"/>
    <w:rsid w:val="00441C22"/>
    <w:rsid w:val="00442168"/>
    <w:rsid w:val="00443C48"/>
    <w:rsid w:val="0044586E"/>
    <w:rsid w:val="004470CF"/>
    <w:rsid w:val="00447506"/>
    <w:rsid w:val="004550AD"/>
    <w:rsid w:val="004639AB"/>
    <w:rsid w:val="0046494C"/>
    <w:rsid w:val="0046629B"/>
    <w:rsid w:val="00467445"/>
    <w:rsid w:val="0047453D"/>
    <w:rsid w:val="00480FD6"/>
    <w:rsid w:val="0048150B"/>
    <w:rsid w:val="00485A81"/>
    <w:rsid w:val="0048667C"/>
    <w:rsid w:val="0049118B"/>
    <w:rsid w:val="004937A4"/>
    <w:rsid w:val="004962F4"/>
    <w:rsid w:val="004A0495"/>
    <w:rsid w:val="004A0A56"/>
    <w:rsid w:val="004A27A9"/>
    <w:rsid w:val="004A43F4"/>
    <w:rsid w:val="004A5876"/>
    <w:rsid w:val="004A67B4"/>
    <w:rsid w:val="004A713E"/>
    <w:rsid w:val="004B0CBA"/>
    <w:rsid w:val="004B0E4C"/>
    <w:rsid w:val="004B3250"/>
    <w:rsid w:val="004B4345"/>
    <w:rsid w:val="004B55C7"/>
    <w:rsid w:val="004B7C56"/>
    <w:rsid w:val="004C30A2"/>
    <w:rsid w:val="004C32F7"/>
    <w:rsid w:val="004C71BE"/>
    <w:rsid w:val="004C7400"/>
    <w:rsid w:val="004D2313"/>
    <w:rsid w:val="004D5ECC"/>
    <w:rsid w:val="004D5F08"/>
    <w:rsid w:val="004E0A5E"/>
    <w:rsid w:val="004E1BC6"/>
    <w:rsid w:val="004E31E1"/>
    <w:rsid w:val="004E3B88"/>
    <w:rsid w:val="004E5712"/>
    <w:rsid w:val="004E59A4"/>
    <w:rsid w:val="004E5B40"/>
    <w:rsid w:val="004E69C0"/>
    <w:rsid w:val="004F105D"/>
    <w:rsid w:val="004F65F1"/>
    <w:rsid w:val="00504D97"/>
    <w:rsid w:val="00511941"/>
    <w:rsid w:val="00512836"/>
    <w:rsid w:val="0051344A"/>
    <w:rsid w:val="00513CEE"/>
    <w:rsid w:val="00514EAB"/>
    <w:rsid w:val="0051593B"/>
    <w:rsid w:val="00523F57"/>
    <w:rsid w:val="005321F4"/>
    <w:rsid w:val="005331BC"/>
    <w:rsid w:val="005341FE"/>
    <w:rsid w:val="0053550A"/>
    <w:rsid w:val="00536CC2"/>
    <w:rsid w:val="00540AD8"/>
    <w:rsid w:val="00541ADE"/>
    <w:rsid w:val="00544948"/>
    <w:rsid w:val="00546B82"/>
    <w:rsid w:val="00555D7B"/>
    <w:rsid w:val="00557928"/>
    <w:rsid w:val="00562CF4"/>
    <w:rsid w:val="00565661"/>
    <w:rsid w:val="00566DCB"/>
    <w:rsid w:val="0057353A"/>
    <w:rsid w:val="00582B5A"/>
    <w:rsid w:val="00583943"/>
    <w:rsid w:val="00583CC1"/>
    <w:rsid w:val="005857B1"/>
    <w:rsid w:val="00587913"/>
    <w:rsid w:val="0058793E"/>
    <w:rsid w:val="00590449"/>
    <w:rsid w:val="005958A0"/>
    <w:rsid w:val="005971ED"/>
    <w:rsid w:val="00597B3E"/>
    <w:rsid w:val="005A0179"/>
    <w:rsid w:val="005A0E3E"/>
    <w:rsid w:val="005A1315"/>
    <w:rsid w:val="005A25BD"/>
    <w:rsid w:val="005A2606"/>
    <w:rsid w:val="005A3B02"/>
    <w:rsid w:val="005A5544"/>
    <w:rsid w:val="005A696C"/>
    <w:rsid w:val="005A7662"/>
    <w:rsid w:val="005A7782"/>
    <w:rsid w:val="005B36DF"/>
    <w:rsid w:val="005B6982"/>
    <w:rsid w:val="005B6D98"/>
    <w:rsid w:val="005B715D"/>
    <w:rsid w:val="005B7368"/>
    <w:rsid w:val="005C5AF7"/>
    <w:rsid w:val="005C696E"/>
    <w:rsid w:val="005C6CA1"/>
    <w:rsid w:val="005C7F10"/>
    <w:rsid w:val="005E0C10"/>
    <w:rsid w:val="005E0CFA"/>
    <w:rsid w:val="005E1B61"/>
    <w:rsid w:val="005E753B"/>
    <w:rsid w:val="005E7C99"/>
    <w:rsid w:val="005E7D86"/>
    <w:rsid w:val="005F530A"/>
    <w:rsid w:val="005F6D23"/>
    <w:rsid w:val="005F6D6E"/>
    <w:rsid w:val="00601AFE"/>
    <w:rsid w:val="00605ACB"/>
    <w:rsid w:val="006078D9"/>
    <w:rsid w:val="00617DBC"/>
    <w:rsid w:val="0062493D"/>
    <w:rsid w:val="006266ED"/>
    <w:rsid w:val="006330C4"/>
    <w:rsid w:val="00635565"/>
    <w:rsid w:val="00640455"/>
    <w:rsid w:val="00640D14"/>
    <w:rsid w:val="00646DAF"/>
    <w:rsid w:val="0064702E"/>
    <w:rsid w:val="00647620"/>
    <w:rsid w:val="00647904"/>
    <w:rsid w:val="006533D2"/>
    <w:rsid w:val="00653886"/>
    <w:rsid w:val="00657F8B"/>
    <w:rsid w:val="006619DE"/>
    <w:rsid w:val="00661AA6"/>
    <w:rsid w:val="00662A3D"/>
    <w:rsid w:val="006631D2"/>
    <w:rsid w:val="00664365"/>
    <w:rsid w:val="00664FB9"/>
    <w:rsid w:val="006661FE"/>
    <w:rsid w:val="00667028"/>
    <w:rsid w:val="00667986"/>
    <w:rsid w:val="0067239A"/>
    <w:rsid w:val="00676592"/>
    <w:rsid w:val="0067678C"/>
    <w:rsid w:val="00676A6F"/>
    <w:rsid w:val="00682D5C"/>
    <w:rsid w:val="00691098"/>
    <w:rsid w:val="00691AD4"/>
    <w:rsid w:val="00693A0C"/>
    <w:rsid w:val="00694DD5"/>
    <w:rsid w:val="006A0E2B"/>
    <w:rsid w:val="006A10AE"/>
    <w:rsid w:val="006A11C3"/>
    <w:rsid w:val="006A13AA"/>
    <w:rsid w:val="006A30DB"/>
    <w:rsid w:val="006A31BC"/>
    <w:rsid w:val="006A36E1"/>
    <w:rsid w:val="006A54EC"/>
    <w:rsid w:val="006A7481"/>
    <w:rsid w:val="006B0BF7"/>
    <w:rsid w:val="006B251E"/>
    <w:rsid w:val="006B730A"/>
    <w:rsid w:val="006C04F8"/>
    <w:rsid w:val="006C3603"/>
    <w:rsid w:val="006C459C"/>
    <w:rsid w:val="006C4D84"/>
    <w:rsid w:val="006C7139"/>
    <w:rsid w:val="006D1135"/>
    <w:rsid w:val="006D1A69"/>
    <w:rsid w:val="006D24DA"/>
    <w:rsid w:val="006D4F95"/>
    <w:rsid w:val="006D5153"/>
    <w:rsid w:val="006D5E67"/>
    <w:rsid w:val="006D6F14"/>
    <w:rsid w:val="006E248B"/>
    <w:rsid w:val="006E3D30"/>
    <w:rsid w:val="006E6495"/>
    <w:rsid w:val="006F0ECA"/>
    <w:rsid w:val="006F56DC"/>
    <w:rsid w:val="006F76E7"/>
    <w:rsid w:val="006F78A4"/>
    <w:rsid w:val="0070099B"/>
    <w:rsid w:val="00701AA1"/>
    <w:rsid w:val="00704725"/>
    <w:rsid w:val="00704D8F"/>
    <w:rsid w:val="007050FC"/>
    <w:rsid w:val="0070576B"/>
    <w:rsid w:val="007079F6"/>
    <w:rsid w:val="00710D83"/>
    <w:rsid w:val="00712B6E"/>
    <w:rsid w:val="00713A91"/>
    <w:rsid w:val="00717C58"/>
    <w:rsid w:val="007217DB"/>
    <w:rsid w:val="007222A7"/>
    <w:rsid w:val="00722E74"/>
    <w:rsid w:val="00725309"/>
    <w:rsid w:val="00727195"/>
    <w:rsid w:val="00727C67"/>
    <w:rsid w:val="007304A9"/>
    <w:rsid w:val="00736C2C"/>
    <w:rsid w:val="007448BF"/>
    <w:rsid w:val="0074504A"/>
    <w:rsid w:val="00750455"/>
    <w:rsid w:val="00751CD9"/>
    <w:rsid w:val="0075265F"/>
    <w:rsid w:val="00754253"/>
    <w:rsid w:val="00755EB6"/>
    <w:rsid w:val="00756824"/>
    <w:rsid w:val="00757BB3"/>
    <w:rsid w:val="00763644"/>
    <w:rsid w:val="007651D6"/>
    <w:rsid w:val="007657EC"/>
    <w:rsid w:val="00766D3F"/>
    <w:rsid w:val="00771AD3"/>
    <w:rsid w:val="00774081"/>
    <w:rsid w:val="0077655F"/>
    <w:rsid w:val="00776A26"/>
    <w:rsid w:val="00777147"/>
    <w:rsid w:val="007779EB"/>
    <w:rsid w:val="00781D18"/>
    <w:rsid w:val="00781DD6"/>
    <w:rsid w:val="00784151"/>
    <w:rsid w:val="00784E51"/>
    <w:rsid w:val="00787529"/>
    <w:rsid w:val="007904EC"/>
    <w:rsid w:val="0079262F"/>
    <w:rsid w:val="00792F8E"/>
    <w:rsid w:val="00794FDA"/>
    <w:rsid w:val="007A3CCF"/>
    <w:rsid w:val="007A4B19"/>
    <w:rsid w:val="007A4EB1"/>
    <w:rsid w:val="007A63BB"/>
    <w:rsid w:val="007B600B"/>
    <w:rsid w:val="007C0CD9"/>
    <w:rsid w:val="007C6A0F"/>
    <w:rsid w:val="007C6EA9"/>
    <w:rsid w:val="007D08DA"/>
    <w:rsid w:val="007D1AD1"/>
    <w:rsid w:val="007D2F61"/>
    <w:rsid w:val="007E0312"/>
    <w:rsid w:val="007E2A1A"/>
    <w:rsid w:val="007E5569"/>
    <w:rsid w:val="007E57BA"/>
    <w:rsid w:val="007E64EC"/>
    <w:rsid w:val="007E72DB"/>
    <w:rsid w:val="007F172C"/>
    <w:rsid w:val="007F2A65"/>
    <w:rsid w:val="007F2E79"/>
    <w:rsid w:val="007F3A44"/>
    <w:rsid w:val="00802ECA"/>
    <w:rsid w:val="00805503"/>
    <w:rsid w:val="00810887"/>
    <w:rsid w:val="00810EAE"/>
    <w:rsid w:val="008113F2"/>
    <w:rsid w:val="00812C49"/>
    <w:rsid w:val="00812F96"/>
    <w:rsid w:val="00813798"/>
    <w:rsid w:val="008154A3"/>
    <w:rsid w:val="00815809"/>
    <w:rsid w:val="00817161"/>
    <w:rsid w:val="008176CB"/>
    <w:rsid w:val="00817981"/>
    <w:rsid w:val="00820D42"/>
    <w:rsid w:val="008215E2"/>
    <w:rsid w:val="008231DD"/>
    <w:rsid w:val="00823298"/>
    <w:rsid w:val="0082430A"/>
    <w:rsid w:val="00825192"/>
    <w:rsid w:val="008308AD"/>
    <w:rsid w:val="00831967"/>
    <w:rsid w:val="00834C17"/>
    <w:rsid w:val="008362DE"/>
    <w:rsid w:val="00836FDD"/>
    <w:rsid w:val="00847FB3"/>
    <w:rsid w:val="00855EF7"/>
    <w:rsid w:val="0085629E"/>
    <w:rsid w:val="00860A84"/>
    <w:rsid w:val="0086307F"/>
    <w:rsid w:val="00863A1B"/>
    <w:rsid w:val="00871136"/>
    <w:rsid w:val="00872462"/>
    <w:rsid w:val="00872E4D"/>
    <w:rsid w:val="008776E4"/>
    <w:rsid w:val="00882824"/>
    <w:rsid w:val="00882BE9"/>
    <w:rsid w:val="00886180"/>
    <w:rsid w:val="00893975"/>
    <w:rsid w:val="008969C9"/>
    <w:rsid w:val="008A120F"/>
    <w:rsid w:val="008A28E0"/>
    <w:rsid w:val="008A3A3D"/>
    <w:rsid w:val="008A3C3F"/>
    <w:rsid w:val="008A527D"/>
    <w:rsid w:val="008A6604"/>
    <w:rsid w:val="008A6A9F"/>
    <w:rsid w:val="008A6AE9"/>
    <w:rsid w:val="008B245D"/>
    <w:rsid w:val="008B3A4D"/>
    <w:rsid w:val="008B42FB"/>
    <w:rsid w:val="008B7155"/>
    <w:rsid w:val="008B7E07"/>
    <w:rsid w:val="008C2D17"/>
    <w:rsid w:val="008C7319"/>
    <w:rsid w:val="008D1404"/>
    <w:rsid w:val="008D2B74"/>
    <w:rsid w:val="008D4427"/>
    <w:rsid w:val="008D7E0B"/>
    <w:rsid w:val="008E2875"/>
    <w:rsid w:val="008E6C48"/>
    <w:rsid w:val="008F09B2"/>
    <w:rsid w:val="008F1210"/>
    <w:rsid w:val="008F5DAD"/>
    <w:rsid w:val="008F6EA5"/>
    <w:rsid w:val="009002AD"/>
    <w:rsid w:val="0090191E"/>
    <w:rsid w:val="00903177"/>
    <w:rsid w:val="0090401D"/>
    <w:rsid w:val="00907F98"/>
    <w:rsid w:val="00910F9B"/>
    <w:rsid w:val="0091265E"/>
    <w:rsid w:val="0091389A"/>
    <w:rsid w:val="00914D72"/>
    <w:rsid w:val="00915873"/>
    <w:rsid w:val="0091774B"/>
    <w:rsid w:val="00917797"/>
    <w:rsid w:val="0092481E"/>
    <w:rsid w:val="00924B8C"/>
    <w:rsid w:val="009266AD"/>
    <w:rsid w:val="00930931"/>
    <w:rsid w:val="009319A6"/>
    <w:rsid w:val="009323BC"/>
    <w:rsid w:val="00934200"/>
    <w:rsid w:val="0093712F"/>
    <w:rsid w:val="00940B0B"/>
    <w:rsid w:val="00941FE3"/>
    <w:rsid w:val="00942B33"/>
    <w:rsid w:val="00944A81"/>
    <w:rsid w:val="00944BF1"/>
    <w:rsid w:val="00946BB1"/>
    <w:rsid w:val="00953193"/>
    <w:rsid w:val="0095472B"/>
    <w:rsid w:val="0095663C"/>
    <w:rsid w:val="00956F34"/>
    <w:rsid w:val="00957A13"/>
    <w:rsid w:val="009616FB"/>
    <w:rsid w:val="009660CF"/>
    <w:rsid w:val="00971C50"/>
    <w:rsid w:val="009730A1"/>
    <w:rsid w:val="009747CE"/>
    <w:rsid w:val="00974A48"/>
    <w:rsid w:val="00974BD0"/>
    <w:rsid w:val="009758F3"/>
    <w:rsid w:val="00982032"/>
    <w:rsid w:val="00984CB6"/>
    <w:rsid w:val="00995919"/>
    <w:rsid w:val="00996C7C"/>
    <w:rsid w:val="009970C6"/>
    <w:rsid w:val="00997FE9"/>
    <w:rsid w:val="009A21EA"/>
    <w:rsid w:val="009A675E"/>
    <w:rsid w:val="009B2A9F"/>
    <w:rsid w:val="009B3B3C"/>
    <w:rsid w:val="009B5ACE"/>
    <w:rsid w:val="009B641B"/>
    <w:rsid w:val="009B7843"/>
    <w:rsid w:val="009C1303"/>
    <w:rsid w:val="009D0449"/>
    <w:rsid w:val="009D6717"/>
    <w:rsid w:val="009D71F6"/>
    <w:rsid w:val="009E1E1C"/>
    <w:rsid w:val="009E2407"/>
    <w:rsid w:val="009E39D7"/>
    <w:rsid w:val="009E4072"/>
    <w:rsid w:val="009E5666"/>
    <w:rsid w:val="009F1073"/>
    <w:rsid w:val="009F1ABF"/>
    <w:rsid w:val="009F29A9"/>
    <w:rsid w:val="009F31A2"/>
    <w:rsid w:val="009F41A8"/>
    <w:rsid w:val="009F51E4"/>
    <w:rsid w:val="009F5A47"/>
    <w:rsid w:val="00A10987"/>
    <w:rsid w:val="00A116C2"/>
    <w:rsid w:val="00A12922"/>
    <w:rsid w:val="00A12A5C"/>
    <w:rsid w:val="00A144FE"/>
    <w:rsid w:val="00A17AF1"/>
    <w:rsid w:val="00A20A99"/>
    <w:rsid w:val="00A21322"/>
    <w:rsid w:val="00A2254D"/>
    <w:rsid w:val="00A30190"/>
    <w:rsid w:val="00A30686"/>
    <w:rsid w:val="00A31996"/>
    <w:rsid w:val="00A32576"/>
    <w:rsid w:val="00A33780"/>
    <w:rsid w:val="00A353F2"/>
    <w:rsid w:val="00A35D02"/>
    <w:rsid w:val="00A36EA2"/>
    <w:rsid w:val="00A37BC6"/>
    <w:rsid w:val="00A4090B"/>
    <w:rsid w:val="00A40FE4"/>
    <w:rsid w:val="00A4133E"/>
    <w:rsid w:val="00A4258E"/>
    <w:rsid w:val="00A42E86"/>
    <w:rsid w:val="00A4326B"/>
    <w:rsid w:val="00A47EB7"/>
    <w:rsid w:val="00A57212"/>
    <w:rsid w:val="00A65D21"/>
    <w:rsid w:val="00A673F7"/>
    <w:rsid w:val="00A7276F"/>
    <w:rsid w:val="00A7401B"/>
    <w:rsid w:val="00A74643"/>
    <w:rsid w:val="00A8157E"/>
    <w:rsid w:val="00A848F2"/>
    <w:rsid w:val="00A86ABF"/>
    <w:rsid w:val="00A87739"/>
    <w:rsid w:val="00A907F3"/>
    <w:rsid w:val="00AA7113"/>
    <w:rsid w:val="00AB00F9"/>
    <w:rsid w:val="00AB126B"/>
    <w:rsid w:val="00AB6133"/>
    <w:rsid w:val="00AB7E5E"/>
    <w:rsid w:val="00AC2ECB"/>
    <w:rsid w:val="00AC3736"/>
    <w:rsid w:val="00AC5B2B"/>
    <w:rsid w:val="00AC68B3"/>
    <w:rsid w:val="00AC7ED5"/>
    <w:rsid w:val="00AD0B91"/>
    <w:rsid w:val="00AE0005"/>
    <w:rsid w:val="00AE5924"/>
    <w:rsid w:val="00AE7269"/>
    <w:rsid w:val="00AF6CCB"/>
    <w:rsid w:val="00B017C8"/>
    <w:rsid w:val="00B018A3"/>
    <w:rsid w:val="00B03D6B"/>
    <w:rsid w:val="00B03F0F"/>
    <w:rsid w:val="00B04CED"/>
    <w:rsid w:val="00B1179D"/>
    <w:rsid w:val="00B1355F"/>
    <w:rsid w:val="00B138FA"/>
    <w:rsid w:val="00B15F4D"/>
    <w:rsid w:val="00B203BF"/>
    <w:rsid w:val="00B21563"/>
    <w:rsid w:val="00B22637"/>
    <w:rsid w:val="00B246AE"/>
    <w:rsid w:val="00B25AA4"/>
    <w:rsid w:val="00B31544"/>
    <w:rsid w:val="00B31EF8"/>
    <w:rsid w:val="00B33782"/>
    <w:rsid w:val="00B36BC4"/>
    <w:rsid w:val="00B3790A"/>
    <w:rsid w:val="00B40895"/>
    <w:rsid w:val="00B411EF"/>
    <w:rsid w:val="00B415B8"/>
    <w:rsid w:val="00B42A1B"/>
    <w:rsid w:val="00B43E09"/>
    <w:rsid w:val="00B44064"/>
    <w:rsid w:val="00B52889"/>
    <w:rsid w:val="00B52AE6"/>
    <w:rsid w:val="00B53393"/>
    <w:rsid w:val="00B563EF"/>
    <w:rsid w:val="00B63A54"/>
    <w:rsid w:val="00B65DE2"/>
    <w:rsid w:val="00B675CD"/>
    <w:rsid w:val="00B70C22"/>
    <w:rsid w:val="00B7328C"/>
    <w:rsid w:val="00B74A32"/>
    <w:rsid w:val="00B75DC6"/>
    <w:rsid w:val="00B767E8"/>
    <w:rsid w:val="00B81ADC"/>
    <w:rsid w:val="00B825B3"/>
    <w:rsid w:val="00B827D8"/>
    <w:rsid w:val="00B8424B"/>
    <w:rsid w:val="00B86F07"/>
    <w:rsid w:val="00B9028E"/>
    <w:rsid w:val="00B93480"/>
    <w:rsid w:val="00B9783F"/>
    <w:rsid w:val="00BA0C34"/>
    <w:rsid w:val="00BA146A"/>
    <w:rsid w:val="00BA2A3E"/>
    <w:rsid w:val="00BA43BE"/>
    <w:rsid w:val="00BA7173"/>
    <w:rsid w:val="00BB0446"/>
    <w:rsid w:val="00BB1B7C"/>
    <w:rsid w:val="00BB2B57"/>
    <w:rsid w:val="00BB31C1"/>
    <w:rsid w:val="00BB6A1A"/>
    <w:rsid w:val="00BB7AA6"/>
    <w:rsid w:val="00BC03CD"/>
    <w:rsid w:val="00BC1A88"/>
    <w:rsid w:val="00BC2E73"/>
    <w:rsid w:val="00BC3D48"/>
    <w:rsid w:val="00BC4EB9"/>
    <w:rsid w:val="00BD0ADA"/>
    <w:rsid w:val="00BD1D3C"/>
    <w:rsid w:val="00BD4923"/>
    <w:rsid w:val="00BD59A4"/>
    <w:rsid w:val="00BD7A14"/>
    <w:rsid w:val="00BE0066"/>
    <w:rsid w:val="00BE0451"/>
    <w:rsid w:val="00BE081E"/>
    <w:rsid w:val="00BE0DDA"/>
    <w:rsid w:val="00BE16FD"/>
    <w:rsid w:val="00BE17F7"/>
    <w:rsid w:val="00BE2858"/>
    <w:rsid w:val="00BE40CB"/>
    <w:rsid w:val="00BE4D23"/>
    <w:rsid w:val="00BF331C"/>
    <w:rsid w:val="00BF50B6"/>
    <w:rsid w:val="00C007DA"/>
    <w:rsid w:val="00C04269"/>
    <w:rsid w:val="00C05355"/>
    <w:rsid w:val="00C069ED"/>
    <w:rsid w:val="00C1127A"/>
    <w:rsid w:val="00C112CA"/>
    <w:rsid w:val="00C112E8"/>
    <w:rsid w:val="00C13380"/>
    <w:rsid w:val="00C13F70"/>
    <w:rsid w:val="00C145F4"/>
    <w:rsid w:val="00C21FEF"/>
    <w:rsid w:val="00C2232F"/>
    <w:rsid w:val="00C2367D"/>
    <w:rsid w:val="00C333F2"/>
    <w:rsid w:val="00C35675"/>
    <w:rsid w:val="00C35D75"/>
    <w:rsid w:val="00C37D1C"/>
    <w:rsid w:val="00C43AA2"/>
    <w:rsid w:val="00C467C3"/>
    <w:rsid w:val="00C47079"/>
    <w:rsid w:val="00C47990"/>
    <w:rsid w:val="00C520E2"/>
    <w:rsid w:val="00C53332"/>
    <w:rsid w:val="00C54999"/>
    <w:rsid w:val="00C554EF"/>
    <w:rsid w:val="00C55E55"/>
    <w:rsid w:val="00C56C85"/>
    <w:rsid w:val="00C64F4C"/>
    <w:rsid w:val="00C70DA1"/>
    <w:rsid w:val="00C71340"/>
    <w:rsid w:val="00C72552"/>
    <w:rsid w:val="00C73A11"/>
    <w:rsid w:val="00C74FED"/>
    <w:rsid w:val="00C80043"/>
    <w:rsid w:val="00C80D12"/>
    <w:rsid w:val="00C815AA"/>
    <w:rsid w:val="00C82443"/>
    <w:rsid w:val="00C83156"/>
    <w:rsid w:val="00C85F88"/>
    <w:rsid w:val="00C9086E"/>
    <w:rsid w:val="00C93DB4"/>
    <w:rsid w:val="00C93F3A"/>
    <w:rsid w:val="00C96F96"/>
    <w:rsid w:val="00CA1828"/>
    <w:rsid w:val="00CA70C1"/>
    <w:rsid w:val="00CB1EF4"/>
    <w:rsid w:val="00CB23C6"/>
    <w:rsid w:val="00CB28FE"/>
    <w:rsid w:val="00CB6D48"/>
    <w:rsid w:val="00CC2FF6"/>
    <w:rsid w:val="00CC79B1"/>
    <w:rsid w:val="00CC7E2C"/>
    <w:rsid w:val="00CD013C"/>
    <w:rsid w:val="00CD18C4"/>
    <w:rsid w:val="00CD1B3C"/>
    <w:rsid w:val="00CD1EDF"/>
    <w:rsid w:val="00CD2410"/>
    <w:rsid w:val="00CD2D57"/>
    <w:rsid w:val="00CD528B"/>
    <w:rsid w:val="00CE13F3"/>
    <w:rsid w:val="00CE229D"/>
    <w:rsid w:val="00CE5D72"/>
    <w:rsid w:val="00CE7268"/>
    <w:rsid w:val="00CF0666"/>
    <w:rsid w:val="00CF1BC6"/>
    <w:rsid w:val="00CF4B38"/>
    <w:rsid w:val="00CF5B87"/>
    <w:rsid w:val="00CF713F"/>
    <w:rsid w:val="00CF7E05"/>
    <w:rsid w:val="00D01455"/>
    <w:rsid w:val="00D01D1E"/>
    <w:rsid w:val="00D026D7"/>
    <w:rsid w:val="00D10ACD"/>
    <w:rsid w:val="00D132C2"/>
    <w:rsid w:val="00D173DA"/>
    <w:rsid w:val="00D177B2"/>
    <w:rsid w:val="00D20474"/>
    <w:rsid w:val="00D22225"/>
    <w:rsid w:val="00D228CB"/>
    <w:rsid w:val="00D23C21"/>
    <w:rsid w:val="00D25355"/>
    <w:rsid w:val="00D25417"/>
    <w:rsid w:val="00D33629"/>
    <w:rsid w:val="00D35A66"/>
    <w:rsid w:val="00D3755C"/>
    <w:rsid w:val="00D40B15"/>
    <w:rsid w:val="00D41774"/>
    <w:rsid w:val="00D4281A"/>
    <w:rsid w:val="00D4541D"/>
    <w:rsid w:val="00D52396"/>
    <w:rsid w:val="00D54D9E"/>
    <w:rsid w:val="00D560A8"/>
    <w:rsid w:val="00D602FB"/>
    <w:rsid w:val="00D60872"/>
    <w:rsid w:val="00D6093E"/>
    <w:rsid w:val="00D63023"/>
    <w:rsid w:val="00D66360"/>
    <w:rsid w:val="00D7144C"/>
    <w:rsid w:val="00D71BD0"/>
    <w:rsid w:val="00D74234"/>
    <w:rsid w:val="00D77242"/>
    <w:rsid w:val="00D83246"/>
    <w:rsid w:val="00D83B31"/>
    <w:rsid w:val="00D842BC"/>
    <w:rsid w:val="00D85B46"/>
    <w:rsid w:val="00D87125"/>
    <w:rsid w:val="00D9035A"/>
    <w:rsid w:val="00D93143"/>
    <w:rsid w:val="00D9373D"/>
    <w:rsid w:val="00D93F1A"/>
    <w:rsid w:val="00D94E56"/>
    <w:rsid w:val="00D94E82"/>
    <w:rsid w:val="00D94EB3"/>
    <w:rsid w:val="00D95114"/>
    <w:rsid w:val="00D963E1"/>
    <w:rsid w:val="00D965EF"/>
    <w:rsid w:val="00D96DCC"/>
    <w:rsid w:val="00DA4947"/>
    <w:rsid w:val="00DA7135"/>
    <w:rsid w:val="00DB08E9"/>
    <w:rsid w:val="00DB5285"/>
    <w:rsid w:val="00DB5360"/>
    <w:rsid w:val="00DB6CC9"/>
    <w:rsid w:val="00DC235F"/>
    <w:rsid w:val="00DC44CD"/>
    <w:rsid w:val="00DC5389"/>
    <w:rsid w:val="00DC78D3"/>
    <w:rsid w:val="00DD061E"/>
    <w:rsid w:val="00DD6C4C"/>
    <w:rsid w:val="00DD71E8"/>
    <w:rsid w:val="00DE093E"/>
    <w:rsid w:val="00DE0E5B"/>
    <w:rsid w:val="00DE12DE"/>
    <w:rsid w:val="00DE1863"/>
    <w:rsid w:val="00DE2412"/>
    <w:rsid w:val="00DE3616"/>
    <w:rsid w:val="00DE6B41"/>
    <w:rsid w:val="00DE7F97"/>
    <w:rsid w:val="00DF3D40"/>
    <w:rsid w:val="00DF3E3A"/>
    <w:rsid w:val="00DF416E"/>
    <w:rsid w:val="00DF5D7F"/>
    <w:rsid w:val="00E021D0"/>
    <w:rsid w:val="00E06133"/>
    <w:rsid w:val="00E102ED"/>
    <w:rsid w:val="00E1302B"/>
    <w:rsid w:val="00E22364"/>
    <w:rsid w:val="00E244D0"/>
    <w:rsid w:val="00E3190F"/>
    <w:rsid w:val="00E3321B"/>
    <w:rsid w:val="00E33F8A"/>
    <w:rsid w:val="00E37530"/>
    <w:rsid w:val="00E46030"/>
    <w:rsid w:val="00E52E4D"/>
    <w:rsid w:val="00E5456D"/>
    <w:rsid w:val="00E62A96"/>
    <w:rsid w:val="00E6570B"/>
    <w:rsid w:val="00E659F3"/>
    <w:rsid w:val="00E662F3"/>
    <w:rsid w:val="00E66561"/>
    <w:rsid w:val="00E703FE"/>
    <w:rsid w:val="00E734B8"/>
    <w:rsid w:val="00E7532D"/>
    <w:rsid w:val="00E7740D"/>
    <w:rsid w:val="00E81BBE"/>
    <w:rsid w:val="00E8257A"/>
    <w:rsid w:val="00E83A2F"/>
    <w:rsid w:val="00E83D59"/>
    <w:rsid w:val="00E85C84"/>
    <w:rsid w:val="00E9014C"/>
    <w:rsid w:val="00E90959"/>
    <w:rsid w:val="00E912A4"/>
    <w:rsid w:val="00E91650"/>
    <w:rsid w:val="00E95EAA"/>
    <w:rsid w:val="00E973B8"/>
    <w:rsid w:val="00EA6D78"/>
    <w:rsid w:val="00EA7859"/>
    <w:rsid w:val="00EA7EE5"/>
    <w:rsid w:val="00EB1B86"/>
    <w:rsid w:val="00EB3293"/>
    <w:rsid w:val="00EB451F"/>
    <w:rsid w:val="00EC2431"/>
    <w:rsid w:val="00EC2B63"/>
    <w:rsid w:val="00EC5AB6"/>
    <w:rsid w:val="00EC7658"/>
    <w:rsid w:val="00ED25BD"/>
    <w:rsid w:val="00ED31E8"/>
    <w:rsid w:val="00ED5D24"/>
    <w:rsid w:val="00EE504A"/>
    <w:rsid w:val="00EE5C74"/>
    <w:rsid w:val="00EF124B"/>
    <w:rsid w:val="00EF60C6"/>
    <w:rsid w:val="00F030B8"/>
    <w:rsid w:val="00F055CC"/>
    <w:rsid w:val="00F06BA5"/>
    <w:rsid w:val="00F131A1"/>
    <w:rsid w:val="00F23C7C"/>
    <w:rsid w:val="00F2710F"/>
    <w:rsid w:val="00F316CD"/>
    <w:rsid w:val="00F31A57"/>
    <w:rsid w:val="00F32D7E"/>
    <w:rsid w:val="00F340CA"/>
    <w:rsid w:val="00F35F89"/>
    <w:rsid w:val="00F35F9B"/>
    <w:rsid w:val="00F37BDF"/>
    <w:rsid w:val="00F4689C"/>
    <w:rsid w:val="00F51285"/>
    <w:rsid w:val="00F542C6"/>
    <w:rsid w:val="00F54B79"/>
    <w:rsid w:val="00F55D5D"/>
    <w:rsid w:val="00F55DCF"/>
    <w:rsid w:val="00F55E11"/>
    <w:rsid w:val="00F57C6D"/>
    <w:rsid w:val="00F6085F"/>
    <w:rsid w:val="00F6324F"/>
    <w:rsid w:val="00F64AF2"/>
    <w:rsid w:val="00F64DA4"/>
    <w:rsid w:val="00F6749C"/>
    <w:rsid w:val="00F70E67"/>
    <w:rsid w:val="00F72C4C"/>
    <w:rsid w:val="00F73455"/>
    <w:rsid w:val="00F74390"/>
    <w:rsid w:val="00F752E4"/>
    <w:rsid w:val="00F76883"/>
    <w:rsid w:val="00F77D8A"/>
    <w:rsid w:val="00F8001E"/>
    <w:rsid w:val="00F84745"/>
    <w:rsid w:val="00F90767"/>
    <w:rsid w:val="00F92561"/>
    <w:rsid w:val="00F955F7"/>
    <w:rsid w:val="00FA0AD6"/>
    <w:rsid w:val="00FA7A95"/>
    <w:rsid w:val="00FA7DE5"/>
    <w:rsid w:val="00FB069D"/>
    <w:rsid w:val="00FB09CD"/>
    <w:rsid w:val="00FB10D2"/>
    <w:rsid w:val="00FB1CA4"/>
    <w:rsid w:val="00FB3678"/>
    <w:rsid w:val="00FB3E8E"/>
    <w:rsid w:val="00FB7EF0"/>
    <w:rsid w:val="00FC1B19"/>
    <w:rsid w:val="00FC1E41"/>
    <w:rsid w:val="00FC45DC"/>
    <w:rsid w:val="00FC56ED"/>
    <w:rsid w:val="00FD2B5B"/>
    <w:rsid w:val="00FD37E5"/>
    <w:rsid w:val="00FD4970"/>
    <w:rsid w:val="00FE09B3"/>
    <w:rsid w:val="00FE0DEE"/>
    <w:rsid w:val="00FE1FB9"/>
    <w:rsid w:val="00FE3EDA"/>
    <w:rsid w:val="00FE610F"/>
    <w:rsid w:val="00FE630A"/>
    <w:rsid w:val="00FE75A1"/>
    <w:rsid w:val="00FF07B3"/>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37722DC"/>
  <w15:docId w15:val="{8D2FFAF0-6F94-49D8-956D-658D12A203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ubtleEmphasis">
    <w:name w:val="Subtle Emphasis"/>
    <w:basedOn w:val="DefaultParagraphFont"/>
    <w:uiPriority w:val="19"/>
    <w:qFormat/>
    <w:rsid w:val="00EB1B86"/>
    <w:rPr>
      <w:i/>
      <w:iCs/>
      <w:color w:val="808080" w:themeColor="text1" w:themeTint="7F"/>
    </w:rPr>
  </w:style>
  <w:style w:type="character" w:styleId="Hyperlink">
    <w:name w:val="Hyperlink"/>
    <w:basedOn w:val="DefaultParagraphFont"/>
    <w:uiPriority w:val="99"/>
    <w:unhideWhenUsed/>
    <w:rsid w:val="00B03F0F"/>
    <w:rPr>
      <w:color w:val="0000FF" w:themeColor="hyperlink"/>
      <w:u w:val="single"/>
    </w:rPr>
  </w:style>
  <w:style w:type="paragraph" w:styleId="BalloonText">
    <w:name w:val="Balloon Text"/>
    <w:basedOn w:val="Normal"/>
    <w:link w:val="BalloonTextChar"/>
    <w:uiPriority w:val="99"/>
    <w:semiHidden/>
    <w:unhideWhenUsed/>
    <w:rsid w:val="00DB53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B5360"/>
    <w:rPr>
      <w:rFonts w:ascii="Tahoma" w:hAnsi="Tahoma" w:cs="Tahoma"/>
      <w:sz w:val="16"/>
      <w:szCs w:val="16"/>
    </w:rPr>
  </w:style>
  <w:style w:type="paragraph" w:styleId="Header">
    <w:name w:val="header"/>
    <w:basedOn w:val="Normal"/>
    <w:link w:val="HeaderChar"/>
    <w:uiPriority w:val="99"/>
    <w:unhideWhenUsed/>
    <w:rsid w:val="00B8424B"/>
    <w:pPr>
      <w:tabs>
        <w:tab w:val="center" w:pos="4680"/>
        <w:tab w:val="right" w:pos="9360"/>
      </w:tabs>
      <w:spacing w:after="0" w:line="240" w:lineRule="auto"/>
    </w:pPr>
  </w:style>
  <w:style w:type="character" w:customStyle="1" w:styleId="HeaderChar">
    <w:name w:val="Header Char"/>
    <w:basedOn w:val="DefaultParagraphFont"/>
    <w:link w:val="Header"/>
    <w:uiPriority w:val="99"/>
    <w:rsid w:val="00B8424B"/>
  </w:style>
  <w:style w:type="paragraph" w:styleId="Footer">
    <w:name w:val="footer"/>
    <w:basedOn w:val="Normal"/>
    <w:link w:val="FooterChar"/>
    <w:uiPriority w:val="99"/>
    <w:unhideWhenUsed/>
    <w:rsid w:val="00B8424B"/>
    <w:pPr>
      <w:tabs>
        <w:tab w:val="center" w:pos="4680"/>
        <w:tab w:val="right" w:pos="9360"/>
      </w:tabs>
      <w:spacing w:after="0" w:line="240" w:lineRule="auto"/>
    </w:pPr>
  </w:style>
  <w:style w:type="character" w:customStyle="1" w:styleId="FooterChar">
    <w:name w:val="Footer Char"/>
    <w:basedOn w:val="DefaultParagraphFont"/>
    <w:link w:val="Footer"/>
    <w:uiPriority w:val="99"/>
    <w:rsid w:val="00B8424B"/>
  </w:style>
  <w:style w:type="character" w:styleId="FollowedHyperlink">
    <w:name w:val="FollowedHyperlink"/>
    <w:basedOn w:val="DefaultParagraphFont"/>
    <w:uiPriority w:val="99"/>
    <w:semiHidden/>
    <w:unhideWhenUsed/>
    <w:rsid w:val="008B3A4D"/>
    <w:rPr>
      <w:color w:val="800080" w:themeColor="followedHyperlink"/>
      <w:u w:val="single"/>
    </w:rPr>
  </w:style>
  <w:style w:type="character" w:styleId="CommentReference">
    <w:name w:val="annotation reference"/>
    <w:basedOn w:val="DefaultParagraphFont"/>
    <w:uiPriority w:val="99"/>
    <w:semiHidden/>
    <w:unhideWhenUsed/>
    <w:rsid w:val="00BF50B6"/>
    <w:rPr>
      <w:sz w:val="16"/>
      <w:szCs w:val="16"/>
    </w:rPr>
  </w:style>
  <w:style w:type="paragraph" w:styleId="CommentText">
    <w:name w:val="annotation text"/>
    <w:basedOn w:val="Normal"/>
    <w:link w:val="CommentTextChar"/>
    <w:uiPriority w:val="99"/>
    <w:semiHidden/>
    <w:unhideWhenUsed/>
    <w:rsid w:val="00BF50B6"/>
    <w:pPr>
      <w:spacing w:line="240" w:lineRule="auto"/>
    </w:pPr>
    <w:rPr>
      <w:sz w:val="20"/>
      <w:szCs w:val="20"/>
    </w:rPr>
  </w:style>
  <w:style w:type="character" w:customStyle="1" w:styleId="CommentTextChar">
    <w:name w:val="Comment Text Char"/>
    <w:basedOn w:val="DefaultParagraphFont"/>
    <w:link w:val="CommentText"/>
    <w:uiPriority w:val="99"/>
    <w:semiHidden/>
    <w:rsid w:val="00BF50B6"/>
    <w:rPr>
      <w:sz w:val="20"/>
      <w:szCs w:val="20"/>
    </w:rPr>
  </w:style>
  <w:style w:type="paragraph" w:styleId="CommentSubject">
    <w:name w:val="annotation subject"/>
    <w:basedOn w:val="CommentText"/>
    <w:next w:val="CommentText"/>
    <w:link w:val="CommentSubjectChar"/>
    <w:uiPriority w:val="99"/>
    <w:semiHidden/>
    <w:unhideWhenUsed/>
    <w:rsid w:val="00BF50B6"/>
    <w:rPr>
      <w:b/>
      <w:bCs/>
    </w:rPr>
  </w:style>
  <w:style w:type="character" w:customStyle="1" w:styleId="CommentSubjectChar">
    <w:name w:val="Comment Subject Char"/>
    <w:basedOn w:val="CommentTextChar"/>
    <w:link w:val="CommentSubject"/>
    <w:uiPriority w:val="99"/>
    <w:semiHidden/>
    <w:rsid w:val="00BF50B6"/>
    <w:rPr>
      <w:b/>
      <w:bCs/>
      <w:sz w:val="20"/>
      <w:szCs w:val="20"/>
    </w:rPr>
  </w:style>
  <w:style w:type="table" w:styleId="TableGrid">
    <w:name w:val="Table Grid"/>
    <w:basedOn w:val="TableNormal"/>
    <w:uiPriority w:val="59"/>
    <w:rsid w:val="009747C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itle1">
    <w:name w:val="Title1"/>
    <w:basedOn w:val="Normal"/>
    <w:rsid w:val="00E5456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rsid w:val="00E5456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E5456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E5456D"/>
  </w:style>
  <w:style w:type="paragraph" w:styleId="Revision">
    <w:name w:val="Revision"/>
    <w:hidden/>
    <w:uiPriority w:val="99"/>
    <w:semiHidden/>
    <w:rsid w:val="00BE40CB"/>
    <w:pPr>
      <w:spacing w:after="0" w:line="240" w:lineRule="auto"/>
    </w:pPr>
  </w:style>
  <w:style w:type="paragraph" w:styleId="NormalWeb">
    <w:name w:val="Normal (Web)"/>
    <w:basedOn w:val="Normal"/>
    <w:uiPriority w:val="99"/>
    <w:semiHidden/>
    <w:unhideWhenUsed/>
    <w:rsid w:val="009758F3"/>
    <w:pPr>
      <w:spacing w:before="100" w:beforeAutospacing="1" w:after="100" w:afterAutospacing="1" w:line="240" w:lineRule="auto"/>
    </w:pPr>
    <w:rPr>
      <w:rFonts w:ascii="Times New Roman" w:hAnsi="Times New Roman" w:cs="Times New Roman"/>
      <w:sz w:val="24"/>
      <w:szCs w:val="24"/>
    </w:rPr>
  </w:style>
  <w:style w:type="paragraph" w:styleId="EndnoteText">
    <w:name w:val="endnote text"/>
    <w:basedOn w:val="Normal"/>
    <w:link w:val="EndnoteTextChar"/>
    <w:uiPriority w:val="99"/>
    <w:semiHidden/>
    <w:unhideWhenUsed/>
    <w:rsid w:val="001F5AB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F5AB0"/>
    <w:rPr>
      <w:sz w:val="20"/>
      <w:szCs w:val="20"/>
    </w:rPr>
  </w:style>
  <w:style w:type="character" w:styleId="EndnoteReference">
    <w:name w:val="endnote reference"/>
    <w:basedOn w:val="DefaultParagraphFont"/>
    <w:uiPriority w:val="99"/>
    <w:semiHidden/>
    <w:unhideWhenUsed/>
    <w:rsid w:val="001F5AB0"/>
    <w:rPr>
      <w:vertAlign w:val="superscript"/>
    </w:rPr>
  </w:style>
  <w:style w:type="table" w:customStyle="1" w:styleId="TableGrid1">
    <w:name w:val="Table Grid1"/>
    <w:basedOn w:val="TableNormal"/>
    <w:next w:val="TableGrid"/>
    <w:uiPriority w:val="59"/>
    <w:rsid w:val="007E2A1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AB126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4849343">
      <w:bodyDiv w:val="1"/>
      <w:marLeft w:val="0"/>
      <w:marRight w:val="0"/>
      <w:marTop w:val="0"/>
      <w:marBottom w:val="0"/>
      <w:divBdr>
        <w:top w:val="none" w:sz="0" w:space="0" w:color="auto"/>
        <w:left w:val="none" w:sz="0" w:space="0" w:color="auto"/>
        <w:bottom w:val="none" w:sz="0" w:space="0" w:color="auto"/>
        <w:right w:val="none" w:sz="0" w:space="0" w:color="auto"/>
      </w:divBdr>
    </w:div>
    <w:div w:id="345059443">
      <w:bodyDiv w:val="1"/>
      <w:marLeft w:val="0"/>
      <w:marRight w:val="0"/>
      <w:marTop w:val="0"/>
      <w:marBottom w:val="0"/>
      <w:divBdr>
        <w:top w:val="none" w:sz="0" w:space="0" w:color="auto"/>
        <w:left w:val="none" w:sz="0" w:space="0" w:color="auto"/>
        <w:bottom w:val="none" w:sz="0" w:space="0" w:color="auto"/>
        <w:right w:val="none" w:sz="0" w:space="0" w:color="auto"/>
      </w:divBdr>
    </w:div>
    <w:div w:id="356664046">
      <w:bodyDiv w:val="1"/>
      <w:marLeft w:val="0"/>
      <w:marRight w:val="0"/>
      <w:marTop w:val="0"/>
      <w:marBottom w:val="0"/>
      <w:divBdr>
        <w:top w:val="none" w:sz="0" w:space="0" w:color="auto"/>
        <w:left w:val="none" w:sz="0" w:space="0" w:color="auto"/>
        <w:bottom w:val="none" w:sz="0" w:space="0" w:color="auto"/>
        <w:right w:val="none" w:sz="0" w:space="0" w:color="auto"/>
      </w:divBdr>
    </w:div>
    <w:div w:id="395276105">
      <w:bodyDiv w:val="1"/>
      <w:marLeft w:val="0"/>
      <w:marRight w:val="0"/>
      <w:marTop w:val="0"/>
      <w:marBottom w:val="0"/>
      <w:divBdr>
        <w:top w:val="none" w:sz="0" w:space="0" w:color="auto"/>
        <w:left w:val="none" w:sz="0" w:space="0" w:color="auto"/>
        <w:bottom w:val="none" w:sz="0" w:space="0" w:color="auto"/>
        <w:right w:val="none" w:sz="0" w:space="0" w:color="auto"/>
      </w:divBdr>
    </w:div>
    <w:div w:id="565384375">
      <w:bodyDiv w:val="1"/>
      <w:marLeft w:val="0"/>
      <w:marRight w:val="0"/>
      <w:marTop w:val="0"/>
      <w:marBottom w:val="0"/>
      <w:divBdr>
        <w:top w:val="none" w:sz="0" w:space="0" w:color="auto"/>
        <w:left w:val="none" w:sz="0" w:space="0" w:color="auto"/>
        <w:bottom w:val="none" w:sz="0" w:space="0" w:color="auto"/>
        <w:right w:val="none" w:sz="0" w:space="0" w:color="auto"/>
      </w:divBdr>
    </w:div>
    <w:div w:id="898857672">
      <w:bodyDiv w:val="1"/>
      <w:marLeft w:val="0"/>
      <w:marRight w:val="0"/>
      <w:marTop w:val="0"/>
      <w:marBottom w:val="0"/>
      <w:divBdr>
        <w:top w:val="none" w:sz="0" w:space="0" w:color="auto"/>
        <w:left w:val="none" w:sz="0" w:space="0" w:color="auto"/>
        <w:bottom w:val="none" w:sz="0" w:space="0" w:color="auto"/>
        <w:right w:val="none" w:sz="0" w:space="0" w:color="auto"/>
      </w:divBdr>
    </w:div>
    <w:div w:id="903178948">
      <w:bodyDiv w:val="1"/>
      <w:marLeft w:val="0"/>
      <w:marRight w:val="0"/>
      <w:marTop w:val="0"/>
      <w:marBottom w:val="0"/>
      <w:divBdr>
        <w:top w:val="none" w:sz="0" w:space="0" w:color="auto"/>
        <w:left w:val="none" w:sz="0" w:space="0" w:color="auto"/>
        <w:bottom w:val="none" w:sz="0" w:space="0" w:color="auto"/>
        <w:right w:val="none" w:sz="0" w:space="0" w:color="auto"/>
      </w:divBdr>
      <w:divsChild>
        <w:div w:id="2015838384">
          <w:marLeft w:val="0"/>
          <w:marRight w:val="0"/>
          <w:marTop w:val="0"/>
          <w:marBottom w:val="0"/>
          <w:divBdr>
            <w:top w:val="none" w:sz="0" w:space="0" w:color="auto"/>
            <w:left w:val="none" w:sz="0" w:space="0" w:color="auto"/>
            <w:bottom w:val="none" w:sz="0" w:space="0" w:color="auto"/>
            <w:right w:val="none" w:sz="0" w:space="0" w:color="auto"/>
          </w:divBdr>
          <w:divsChild>
            <w:div w:id="1693143139">
              <w:marLeft w:val="0"/>
              <w:marRight w:val="0"/>
              <w:marTop w:val="0"/>
              <w:marBottom w:val="0"/>
              <w:divBdr>
                <w:top w:val="none" w:sz="0" w:space="0" w:color="auto"/>
                <w:left w:val="none" w:sz="0" w:space="0" w:color="auto"/>
                <w:bottom w:val="none" w:sz="0" w:space="0" w:color="auto"/>
                <w:right w:val="none" w:sz="0" w:space="0" w:color="auto"/>
              </w:divBdr>
              <w:divsChild>
                <w:div w:id="92747415">
                  <w:marLeft w:val="0"/>
                  <w:marRight w:val="0"/>
                  <w:marTop w:val="0"/>
                  <w:marBottom w:val="0"/>
                  <w:divBdr>
                    <w:top w:val="none" w:sz="0" w:space="0" w:color="auto"/>
                    <w:left w:val="none" w:sz="0" w:space="0" w:color="auto"/>
                    <w:bottom w:val="none" w:sz="0" w:space="0" w:color="auto"/>
                    <w:right w:val="none" w:sz="0" w:space="0" w:color="auto"/>
                  </w:divBdr>
                  <w:divsChild>
                    <w:div w:id="446588485">
                      <w:marLeft w:val="0"/>
                      <w:marRight w:val="0"/>
                      <w:marTop w:val="0"/>
                      <w:marBottom w:val="0"/>
                      <w:divBdr>
                        <w:top w:val="none" w:sz="0" w:space="0" w:color="auto"/>
                        <w:left w:val="none" w:sz="0" w:space="0" w:color="auto"/>
                        <w:bottom w:val="none" w:sz="0" w:space="0" w:color="auto"/>
                        <w:right w:val="none" w:sz="0" w:space="0" w:color="auto"/>
                      </w:divBdr>
                      <w:divsChild>
                        <w:div w:id="538934385">
                          <w:marLeft w:val="0"/>
                          <w:marRight w:val="0"/>
                          <w:marTop w:val="0"/>
                          <w:marBottom w:val="0"/>
                          <w:divBdr>
                            <w:top w:val="none" w:sz="0" w:space="0" w:color="auto"/>
                            <w:left w:val="none" w:sz="0" w:space="0" w:color="auto"/>
                            <w:bottom w:val="none" w:sz="0" w:space="0" w:color="auto"/>
                            <w:right w:val="none" w:sz="0" w:space="0" w:color="auto"/>
                          </w:divBdr>
                          <w:divsChild>
                            <w:div w:id="598299948">
                              <w:marLeft w:val="0"/>
                              <w:marRight w:val="0"/>
                              <w:marTop w:val="0"/>
                              <w:marBottom w:val="0"/>
                              <w:divBdr>
                                <w:top w:val="none" w:sz="0" w:space="0" w:color="auto"/>
                                <w:left w:val="none" w:sz="0" w:space="0" w:color="auto"/>
                                <w:bottom w:val="none" w:sz="0" w:space="0" w:color="auto"/>
                                <w:right w:val="none" w:sz="0" w:space="0" w:color="auto"/>
                              </w:divBdr>
                              <w:divsChild>
                                <w:div w:id="272322326">
                                  <w:marLeft w:val="0"/>
                                  <w:marRight w:val="0"/>
                                  <w:marTop w:val="0"/>
                                  <w:marBottom w:val="0"/>
                                  <w:divBdr>
                                    <w:top w:val="none" w:sz="0" w:space="0" w:color="auto"/>
                                    <w:left w:val="none" w:sz="0" w:space="0" w:color="auto"/>
                                    <w:bottom w:val="none" w:sz="0" w:space="0" w:color="auto"/>
                                    <w:right w:val="none" w:sz="0" w:space="0" w:color="auto"/>
                                  </w:divBdr>
                                  <w:divsChild>
                                    <w:div w:id="141969934">
                                      <w:marLeft w:val="0"/>
                                      <w:marRight w:val="0"/>
                                      <w:marTop w:val="0"/>
                                      <w:marBottom w:val="0"/>
                                      <w:divBdr>
                                        <w:top w:val="none" w:sz="0" w:space="0" w:color="auto"/>
                                        <w:left w:val="none" w:sz="0" w:space="0" w:color="auto"/>
                                        <w:bottom w:val="none" w:sz="0" w:space="0" w:color="auto"/>
                                        <w:right w:val="none" w:sz="0" w:space="0" w:color="auto"/>
                                      </w:divBdr>
                                      <w:divsChild>
                                        <w:div w:id="57364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150559226">
      <w:bodyDiv w:val="1"/>
      <w:marLeft w:val="0"/>
      <w:marRight w:val="0"/>
      <w:marTop w:val="0"/>
      <w:marBottom w:val="0"/>
      <w:divBdr>
        <w:top w:val="none" w:sz="0" w:space="0" w:color="auto"/>
        <w:left w:val="none" w:sz="0" w:space="0" w:color="auto"/>
        <w:bottom w:val="none" w:sz="0" w:space="0" w:color="auto"/>
        <w:right w:val="none" w:sz="0" w:space="0" w:color="auto"/>
      </w:divBdr>
    </w:div>
    <w:div w:id="1514032039">
      <w:bodyDiv w:val="1"/>
      <w:marLeft w:val="0"/>
      <w:marRight w:val="0"/>
      <w:marTop w:val="0"/>
      <w:marBottom w:val="0"/>
      <w:divBdr>
        <w:top w:val="none" w:sz="0" w:space="0" w:color="auto"/>
        <w:left w:val="none" w:sz="0" w:space="0" w:color="auto"/>
        <w:bottom w:val="none" w:sz="0" w:space="0" w:color="auto"/>
        <w:right w:val="none" w:sz="0" w:space="0" w:color="auto"/>
      </w:divBdr>
    </w:div>
    <w:div w:id="1675836441">
      <w:bodyDiv w:val="1"/>
      <w:marLeft w:val="0"/>
      <w:marRight w:val="0"/>
      <w:marTop w:val="0"/>
      <w:marBottom w:val="0"/>
      <w:divBdr>
        <w:top w:val="none" w:sz="0" w:space="0" w:color="auto"/>
        <w:left w:val="none" w:sz="0" w:space="0" w:color="auto"/>
        <w:bottom w:val="none" w:sz="0" w:space="0" w:color="auto"/>
        <w:right w:val="none" w:sz="0" w:space="0" w:color="auto"/>
      </w:divBdr>
    </w:div>
    <w:div w:id="18633977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BF6FC69-8766-481C-949C-AA45EB68BA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4</Pages>
  <Words>968</Words>
  <Characters>551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SC-MCP</Company>
  <LinksUpToDate>false</LinksUpToDate>
  <CharactersWithSpaces>64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rril J Gersten</dc:creator>
  <cp:lastModifiedBy>Merril J Gersten</cp:lastModifiedBy>
  <cp:revision>5</cp:revision>
  <cp:lastPrinted>2013-03-22T22:01:00Z</cp:lastPrinted>
  <dcterms:created xsi:type="dcterms:W3CDTF">2014-05-29T14:15:00Z</dcterms:created>
  <dcterms:modified xsi:type="dcterms:W3CDTF">2014-06-03T01:23:00Z</dcterms:modified>
</cp:coreProperties>
</file>